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D860E3" w14:textId="77777777" w:rsidR="00B406EF" w:rsidRPr="0068205D" w:rsidRDefault="00B406EF" w:rsidP="00B406EF">
      <w:pPr>
        <w:spacing w:line="240" w:lineRule="auto"/>
        <w:jc w:val="both"/>
        <w:rPr>
          <w:rFonts w:ascii="Times New Roman" w:hAnsi="Times New Roman" w:cs="Times New Roman"/>
          <w:b/>
          <w:bCs/>
          <w:color w:val="EE0000"/>
          <w:sz w:val="24"/>
          <w:szCs w:val="24"/>
        </w:rPr>
      </w:pPr>
      <w:bookmarkStart w:id="0" w:name="_GoBack"/>
      <w:bookmarkEnd w:id="0"/>
      <w:r w:rsidRPr="0068205D">
        <w:rPr>
          <w:rFonts w:ascii="Times New Roman" w:hAnsi="Times New Roman" w:cs="Times New Roman"/>
          <w:b/>
          <w:bCs/>
          <w:color w:val="EE0000"/>
          <w:sz w:val="24"/>
          <w:szCs w:val="24"/>
        </w:rPr>
        <w:t>Supplement Table 1. Weight Loss and Comorbidity Outcomes with Denominator Tracking</w:t>
      </w:r>
    </w:p>
    <w:p w14:paraId="05099E77" w14:textId="77777777" w:rsidR="00B406EF" w:rsidRDefault="00B406EF" w:rsidP="00B406EF">
      <w:pPr>
        <w:spacing w:line="240" w:lineRule="auto"/>
        <w:jc w:val="both"/>
        <w:rPr>
          <w:rFonts w:ascii="Times New Roman" w:hAnsi="Times New Roman" w:cs="Times New Roman"/>
          <w:b/>
          <w:bCs/>
          <w:color w:val="EE0000"/>
          <w:sz w:val="24"/>
          <w:szCs w:val="24"/>
        </w:rPr>
      </w:pPr>
    </w:p>
    <w:p w14:paraId="5D10DEF8" w14:textId="77777777" w:rsidR="00B406EF" w:rsidRPr="002C0B85" w:rsidRDefault="00B406EF" w:rsidP="00B406EF">
      <w:pPr>
        <w:spacing w:line="240" w:lineRule="auto"/>
        <w:jc w:val="both"/>
        <w:rPr>
          <w:rFonts w:ascii="Times New Roman" w:hAnsi="Times New Roman" w:cs="Times New Roman"/>
          <w:b/>
          <w:bCs/>
          <w:color w:val="EE0000"/>
          <w:sz w:val="24"/>
          <w:szCs w:val="24"/>
        </w:rPr>
      </w:pPr>
      <w:r w:rsidRPr="002C0B85">
        <w:rPr>
          <w:rFonts w:ascii="Times New Roman" w:hAnsi="Times New Roman" w:cs="Times New Roman"/>
          <w:b/>
          <w:bCs/>
          <w:color w:val="EE0000"/>
          <w:sz w:val="24"/>
          <w:szCs w:val="24"/>
        </w:rPr>
        <w:t>Table1A. Weight Loss Outcomes by Follow</w:t>
      </w:r>
      <w:r w:rsidRPr="002C0B85">
        <w:rPr>
          <w:rFonts w:ascii="Times New Roman" w:hAnsi="Times New Roman" w:cs="Times New Roman"/>
          <w:b/>
          <w:bCs/>
          <w:color w:val="EE0000"/>
          <w:sz w:val="24"/>
          <w:szCs w:val="24"/>
        </w:rPr>
        <w:noBreakHyphen/>
        <w:t>up Time</w:t>
      </w:r>
    </w:p>
    <w:p w14:paraId="52F99C61" w14:textId="77777777" w:rsidR="002C0B85" w:rsidRPr="002476CA" w:rsidRDefault="002C0B85" w:rsidP="002C0B85">
      <w:pPr>
        <w:spacing w:line="240" w:lineRule="auto"/>
        <w:rPr>
          <w:rFonts w:ascii="Times New Roman" w:hAnsi="Times New Roman" w:cs="Times New Roman"/>
          <w:b/>
          <w:bCs/>
          <w:color w:val="EE0000"/>
          <w:sz w:val="24"/>
          <w:szCs w:val="24"/>
        </w:rPr>
      </w:pPr>
      <w:r w:rsidRPr="002476CA">
        <w:rPr>
          <w:rFonts w:ascii="Times New Roman" w:hAnsi="Times New Roman" w:cs="Times New Roman"/>
          <w:b/>
          <w:bCs/>
          <w:color w:val="EE0000"/>
          <w:sz w:val="24"/>
          <w:szCs w:val="24"/>
        </w:rPr>
        <w:t>Table1A. Weight Loss Outcomes by Follow</w:t>
      </w:r>
      <w:r w:rsidRPr="002476CA">
        <w:rPr>
          <w:rFonts w:ascii="Times New Roman" w:hAnsi="Times New Roman" w:cs="Times New Roman"/>
          <w:b/>
          <w:bCs/>
          <w:color w:val="EE0000"/>
          <w:sz w:val="24"/>
          <w:szCs w:val="24"/>
        </w:rPr>
        <w:noBreakHyphen/>
        <w:t>up Time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875"/>
        <w:gridCol w:w="1877"/>
        <w:gridCol w:w="1878"/>
        <w:gridCol w:w="1869"/>
        <w:gridCol w:w="1851"/>
      </w:tblGrid>
      <w:tr w:rsidR="002C0B85" w:rsidRPr="002476CA" w14:paraId="6DD110ED" w14:textId="77777777" w:rsidTr="007C50B1">
        <w:trPr>
          <w:trHeight w:val="497"/>
        </w:trPr>
        <w:tc>
          <w:tcPr>
            <w:tcW w:w="1875" w:type="dxa"/>
            <w:vAlign w:val="center"/>
          </w:tcPr>
          <w:p w14:paraId="4CF12794" w14:textId="77777777" w:rsidR="002C0B85" w:rsidRPr="002476CA" w:rsidRDefault="002C0B85" w:rsidP="007C50B1">
            <w:pPr>
              <w:rPr>
                <w:rFonts w:ascii="Times New Roman" w:hAnsi="Times New Roman" w:cs="Times New Roman"/>
                <w:b/>
                <w:bCs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b/>
                <w:bCs/>
                <w:color w:val="EE0000"/>
                <w:sz w:val="24"/>
                <w:szCs w:val="24"/>
              </w:rPr>
              <w:t>Follow</w:t>
            </w:r>
            <w:r w:rsidRPr="002476CA">
              <w:rPr>
                <w:rFonts w:ascii="Times New Roman" w:hAnsi="Times New Roman" w:cs="Times New Roman"/>
                <w:b/>
                <w:bCs/>
                <w:color w:val="EE0000"/>
                <w:sz w:val="24"/>
                <w:szCs w:val="24"/>
              </w:rPr>
              <w:noBreakHyphen/>
              <w:t>up time</w:t>
            </w:r>
          </w:p>
        </w:tc>
        <w:tc>
          <w:tcPr>
            <w:tcW w:w="1877" w:type="dxa"/>
            <w:vAlign w:val="center"/>
          </w:tcPr>
          <w:p w14:paraId="5A8839A6" w14:textId="77777777" w:rsidR="002C0B85" w:rsidRPr="002476CA" w:rsidRDefault="002C0B85" w:rsidP="007C50B1">
            <w:pPr>
              <w:rPr>
                <w:rFonts w:ascii="Times New Roman" w:hAnsi="Times New Roman" w:cs="Times New Roman"/>
                <w:b/>
                <w:bCs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b/>
                <w:bCs/>
                <w:color w:val="EE0000"/>
                <w:sz w:val="24"/>
                <w:szCs w:val="24"/>
              </w:rPr>
              <w:t>Eligible for follow</w:t>
            </w:r>
            <w:r w:rsidRPr="002476CA">
              <w:rPr>
                <w:rFonts w:ascii="Times New Roman" w:hAnsi="Times New Roman" w:cs="Times New Roman"/>
                <w:b/>
                <w:bCs/>
                <w:color w:val="EE0000"/>
                <w:sz w:val="24"/>
                <w:szCs w:val="24"/>
              </w:rPr>
              <w:noBreakHyphen/>
              <w:t>up, N</w:t>
            </w:r>
          </w:p>
        </w:tc>
        <w:tc>
          <w:tcPr>
            <w:tcW w:w="1878" w:type="dxa"/>
            <w:vAlign w:val="center"/>
          </w:tcPr>
          <w:p w14:paraId="371869D3" w14:textId="77777777" w:rsidR="002C0B85" w:rsidRPr="002476CA" w:rsidRDefault="002C0B85" w:rsidP="007C50B1">
            <w:pPr>
              <w:rPr>
                <w:rFonts w:ascii="Times New Roman" w:hAnsi="Times New Roman" w:cs="Times New Roman"/>
                <w:b/>
                <w:bCs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b/>
                <w:bCs/>
                <w:color w:val="EE0000"/>
                <w:sz w:val="24"/>
                <w:szCs w:val="24"/>
              </w:rPr>
              <w:t xml:space="preserve">With available follow up data, </w:t>
            </w:r>
            <w:r w:rsidRPr="002476CA">
              <w:rPr>
                <w:rFonts w:ascii="Times New Roman" w:hAnsi="Times New Roman" w:cs="Times New Roman"/>
                <w:b/>
                <w:bCs/>
                <w:i/>
                <w:iCs/>
                <w:color w:val="EE0000"/>
                <w:sz w:val="24"/>
                <w:szCs w:val="24"/>
              </w:rPr>
              <w:t>n</w:t>
            </w:r>
            <w:r w:rsidRPr="002476CA">
              <w:rPr>
                <w:rFonts w:ascii="Times New Roman" w:hAnsi="Times New Roman" w:cs="Times New Roman"/>
                <w:b/>
                <w:bCs/>
                <w:color w:val="EE0000"/>
                <w:sz w:val="24"/>
                <w:szCs w:val="24"/>
              </w:rPr>
              <w:t xml:space="preserve"> (%)</w:t>
            </w:r>
          </w:p>
        </w:tc>
        <w:tc>
          <w:tcPr>
            <w:tcW w:w="1869" w:type="dxa"/>
            <w:vAlign w:val="center"/>
          </w:tcPr>
          <w:p w14:paraId="3EA0994C" w14:textId="77777777" w:rsidR="002C0B85" w:rsidRPr="002476CA" w:rsidRDefault="002C0B85" w:rsidP="007C50B1">
            <w:pPr>
              <w:rPr>
                <w:rFonts w:ascii="Times New Roman" w:hAnsi="Times New Roman" w:cs="Times New Roman"/>
                <w:b/>
                <w:bCs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b/>
                <w:bCs/>
                <w:color w:val="EE0000"/>
                <w:sz w:val="24"/>
                <w:szCs w:val="24"/>
              </w:rPr>
              <w:t>Mean %Total Weight Loss (SD)</w:t>
            </w:r>
          </w:p>
        </w:tc>
        <w:tc>
          <w:tcPr>
            <w:tcW w:w="1851" w:type="dxa"/>
          </w:tcPr>
          <w:p w14:paraId="3225C3B0" w14:textId="77777777" w:rsidR="002C0B85" w:rsidRPr="002476CA" w:rsidRDefault="002C0B85" w:rsidP="007C50B1">
            <w:pPr>
              <w:rPr>
                <w:rFonts w:ascii="Times New Roman" w:hAnsi="Times New Roman" w:cs="Times New Roman"/>
                <w:b/>
                <w:bCs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b/>
                <w:bCs/>
                <w:color w:val="EE0000"/>
                <w:sz w:val="24"/>
                <w:szCs w:val="24"/>
              </w:rPr>
              <w:t>95% Confidence interval</w:t>
            </w:r>
          </w:p>
        </w:tc>
      </w:tr>
      <w:tr w:rsidR="002C0B85" w:rsidRPr="002476CA" w14:paraId="046EBBDD" w14:textId="77777777" w:rsidTr="007C50B1">
        <w:trPr>
          <w:trHeight w:val="248"/>
        </w:trPr>
        <w:tc>
          <w:tcPr>
            <w:tcW w:w="1875" w:type="dxa"/>
            <w:vAlign w:val="center"/>
          </w:tcPr>
          <w:p w14:paraId="088333B6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1 year</w:t>
            </w:r>
          </w:p>
        </w:tc>
        <w:tc>
          <w:tcPr>
            <w:tcW w:w="1877" w:type="dxa"/>
            <w:vAlign w:val="center"/>
          </w:tcPr>
          <w:p w14:paraId="2C6377E7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59 **</w:t>
            </w:r>
          </w:p>
        </w:tc>
        <w:tc>
          <w:tcPr>
            <w:tcW w:w="1878" w:type="dxa"/>
            <w:vAlign w:val="center"/>
          </w:tcPr>
          <w:p w14:paraId="7EFBA7E4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41 (69.5%)</w:t>
            </w:r>
          </w:p>
        </w:tc>
        <w:tc>
          <w:tcPr>
            <w:tcW w:w="1869" w:type="dxa"/>
            <w:vAlign w:val="center"/>
          </w:tcPr>
          <w:p w14:paraId="1764C0E7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29.4 ± 9.9</w:t>
            </w:r>
          </w:p>
        </w:tc>
        <w:tc>
          <w:tcPr>
            <w:tcW w:w="1851" w:type="dxa"/>
          </w:tcPr>
          <w:p w14:paraId="0F492720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26.4-32.5</w:t>
            </w:r>
          </w:p>
        </w:tc>
      </w:tr>
      <w:tr w:rsidR="002C0B85" w:rsidRPr="002476CA" w14:paraId="0E8EA965" w14:textId="77777777" w:rsidTr="007C50B1">
        <w:trPr>
          <w:trHeight w:val="239"/>
        </w:trPr>
        <w:tc>
          <w:tcPr>
            <w:tcW w:w="1875" w:type="dxa"/>
            <w:vAlign w:val="center"/>
          </w:tcPr>
          <w:p w14:paraId="2729BA78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2 years</w:t>
            </w:r>
          </w:p>
        </w:tc>
        <w:tc>
          <w:tcPr>
            <w:tcW w:w="1877" w:type="dxa"/>
            <w:vAlign w:val="center"/>
          </w:tcPr>
          <w:p w14:paraId="06E35561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42</w:t>
            </w:r>
          </w:p>
        </w:tc>
        <w:tc>
          <w:tcPr>
            <w:tcW w:w="1878" w:type="dxa"/>
            <w:vAlign w:val="center"/>
          </w:tcPr>
          <w:p w14:paraId="5A4F1E2A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24 (57.1%)</w:t>
            </w:r>
          </w:p>
        </w:tc>
        <w:tc>
          <w:tcPr>
            <w:tcW w:w="1869" w:type="dxa"/>
            <w:vAlign w:val="center"/>
          </w:tcPr>
          <w:p w14:paraId="28450661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29.7 ± 13.1</w:t>
            </w:r>
          </w:p>
        </w:tc>
        <w:tc>
          <w:tcPr>
            <w:tcW w:w="1851" w:type="dxa"/>
          </w:tcPr>
          <w:p w14:paraId="7B1277E6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24.3–35.1</w:t>
            </w:r>
          </w:p>
        </w:tc>
      </w:tr>
      <w:tr w:rsidR="002C0B85" w:rsidRPr="002476CA" w14:paraId="65BB3996" w14:textId="77777777" w:rsidTr="007C50B1">
        <w:trPr>
          <w:trHeight w:val="248"/>
        </w:trPr>
        <w:tc>
          <w:tcPr>
            <w:tcW w:w="1875" w:type="dxa"/>
            <w:vAlign w:val="center"/>
          </w:tcPr>
          <w:p w14:paraId="12053E78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3–5 years</w:t>
            </w:r>
          </w:p>
        </w:tc>
        <w:tc>
          <w:tcPr>
            <w:tcW w:w="1877" w:type="dxa"/>
            <w:vAlign w:val="center"/>
          </w:tcPr>
          <w:p w14:paraId="6E3A2C9A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28</w:t>
            </w:r>
          </w:p>
        </w:tc>
        <w:tc>
          <w:tcPr>
            <w:tcW w:w="1878" w:type="dxa"/>
            <w:vAlign w:val="center"/>
          </w:tcPr>
          <w:p w14:paraId="48CDF3D3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14 (50.0%)</w:t>
            </w:r>
          </w:p>
        </w:tc>
        <w:tc>
          <w:tcPr>
            <w:tcW w:w="1869" w:type="dxa"/>
            <w:vAlign w:val="center"/>
          </w:tcPr>
          <w:p w14:paraId="200FC470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32.0 ± 13.9</w:t>
            </w:r>
          </w:p>
        </w:tc>
        <w:tc>
          <w:tcPr>
            <w:tcW w:w="1851" w:type="dxa"/>
          </w:tcPr>
          <w:p w14:paraId="17EFCDEA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24.0–40.0</w:t>
            </w:r>
          </w:p>
        </w:tc>
      </w:tr>
    </w:tbl>
    <w:p w14:paraId="5A9D1671" w14:textId="77777777" w:rsidR="002C0B85" w:rsidRPr="002476CA" w:rsidRDefault="002C0B85" w:rsidP="002C0B85">
      <w:pPr>
        <w:spacing w:line="240" w:lineRule="auto"/>
        <w:rPr>
          <w:rFonts w:ascii="Times New Roman" w:hAnsi="Times New Roman" w:cs="Times New Roman"/>
          <w:color w:val="EE0000"/>
          <w:sz w:val="24"/>
          <w:szCs w:val="24"/>
        </w:rPr>
      </w:pPr>
      <w:r w:rsidRPr="002476CA">
        <w:rPr>
          <w:rFonts w:ascii="Times New Roman" w:hAnsi="Times New Roman" w:cs="Times New Roman"/>
          <w:color w:val="EE0000"/>
          <w:sz w:val="24"/>
          <w:szCs w:val="24"/>
        </w:rPr>
        <w:t>** Seventeen patients were excluded from 1</w:t>
      </w:r>
      <w:r w:rsidRPr="002476CA">
        <w:rPr>
          <w:rFonts w:ascii="Times New Roman" w:hAnsi="Times New Roman" w:cs="Times New Roman"/>
          <w:color w:val="EE0000"/>
          <w:sz w:val="24"/>
          <w:szCs w:val="24"/>
        </w:rPr>
        <w:noBreakHyphen/>
        <w:t>year analysis due to &lt;12 months of follow</w:t>
      </w:r>
      <w:r w:rsidRPr="002476CA">
        <w:rPr>
          <w:rFonts w:ascii="Times New Roman" w:hAnsi="Times New Roman" w:cs="Times New Roman"/>
          <w:color w:val="EE0000"/>
          <w:sz w:val="24"/>
          <w:szCs w:val="24"/>
        </w:rPr>
        <w:noBreakHyphen/>
        <w:t>up.</w:t>
      </w:r>
    </w:p>
    <w:p w14:paraId="5772DCEB" w14:textId="77777777" w:rsidR="002C0B85" w:rsidRPr="002476CA" w:rsidRDefault="002C0B85" w:rsidP="002C0B85">
      <w:pPr>
        <w:spacing w:line="240" w:lineRule="auto"/>
        <w:rPr>
          <w:rFonts w:ascii="Times New Roman" w:hAnsi="Times New Roman" w:cs="Times New Roman"/>
          <w:b/>
          <w:bCs/>
          <w:color w:val="EE0000"/>
          <w:sz w:val="24"/>
          <w:szCs w:val="24"/>
        </w:rPr>
      </w:pPr>
    </w:p>
    <w:p w14:paraId="6C92047A" w14:textId="77777777" w:rsidR="002C0B85" w:rsidRPr="002476CA" w:rsidRDefault="002C0B85" w:rsidP="002C0B85">
      <w:pPr>
        <w:spacing w:line="240" w:lineRule="auto"/>
        <w:rPr>
          <w:rFonts w:ascii="Times New Roman" w:hAnsi="Times New Roman" w:cs="Times New Roman"/>
          <w:b/>
          <w:bCs/>
          <w:color w:val="EE0000"/>
          <w:sz w:val="24"/>
          <w:szCs w:val="24"/>
        </w:rPr>
      </w:pPr>
      <w:r w:rsidRPr="002476CA">
        <w:rPr>
          <w:rFonts w:ascii="Times New Roman" w:hAnsi="Times New Roman" w:cs="Times New Roman"/>
          <w:b/>
          <w:bCs/>
          <w:color w:val="EE0000"/>
          <w:sz w:val="24"/>
          <w:szCs w:val="24"/>
        </w:rPr>
        <w:t>Table 1B. Comorbidity Outcomes at Last Available Follow</w:t>
      </w:r>
      <w:r w:rsidRPr="002476CA">
        <w:rPr>
          <w:rFonts w:ascii="Times New Roman" w:hAnsi="Times New Roman" w:cs="Times New Roman"/>
          <w:b/>
          <w:bCs/>
          <w:color w:val="EE0000"/>
          <w:sz w:val="24"/>
          <w:szCs w:val="24"/>
        </w:rPr>
        <w:noBreakHyphen/>
        <w:t>up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4015"/>
      </w:tblGrid>
      <w:tr w:rsidR="002C0B85" w:rsidRPr="002476CA" w14:paraId="5936B233" w14:textId="77777777" w:rsidTr="007C50B1">
        <w:tc>
          <w:tcPr>
            <w:tcW w:w="1870" w:type="dxa"/>
            <w:vAlign w:val="center"/>
          </w:tcPr>
          <w:p w14:paraId="38C2A5BF" w14:textId="77777777" w:rsidR="002C0B85" w:rsidRPr="002476CA" w:rsidRDefault="002C0B85" w:rsidP="007C50B1">
            <w:pPr>
              <w:rPr>
                <w:rFonts w:ascii="Times New Roman" w:hAnsi="Times New Roman" w:cs="Times New Roman"/>
                <w:b/>
                <w:bCs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b/>
                <w:bCs/>
                <w:color w:val="EE0000"/>
                <w:sz w:val="24"/>
                <w:szCs w:val="24"/>
              </w:rPr>
              <w:t>Comorbidity</w:t>
            </w:r>
          </w:p>
        </w:tc>
        <w:tc>
          <w:tcPr>
            <w:tcW w:w="1870" w:type="dxa"/>
            <w:vAlign w:val="center"/>
          </w:tcPr>
          <w:p w14:paraId="1E5D59BE" w14:textId="77777777" w:rsidR="002C0B85" w:rsidRPr="002476CA" w:rsidRDefault="002C0B85" w:rsidP="007C50B1">
            <w:pPr>
              <w:rPr>
                <w:rFonts w:ascii="Times New Roman" w:hAnsi="Times New Roman" w:cs="Times New Roman"/>
                <w:b/>
                <w:bCs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b/>
                <w:bCs/>
                <w:color w:val="EE0000"/>
                <w:sz w:val="24"/>
                <w:szCs w:val="24"/>
              </w:rPr>
              <w:t>Baseline with condition, N</w:t>
            </w:r>
          </w:p>
        </w:tc>
        <w:tc>
          <w:tcPr>
            <w:tcW w:w="1870" w:type="dxa"/>
            <w:vAlign w:val="center"/>
          </w:tcPr>
          <w:p w14:paraId="7E48A131" w14:textId="77777777" w:rsidR="002C0B85" w:rsidRPr="002476CA" w:rsidRDefault="002C0B85" w:rsidP="007C50B1">
            <w:pPr>
              <w:rPr>
                <w:rFonts w:ascii="Times New Roman" w:hAnsi="Times New Roman" w:cs="Times New Roman"/>
                <w:b/>
                <w:bCs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b/>
                <w:bCs/>
                <w:color w:val="EE0000"/>
                <w:sz w:val="24"/>
                <w:szCs w:val="24"/>
              </w:rPr>
              <w:t>With follow</w:t>
            </w:r>
            <w:r w:rsidRPr="002476CA">
              <w:rPr>
                <w:rFonts w:ascii="Times New Roman" w:hAnsi="Times New Roman" w:cs="Times New Roman"/>
                <w:b/>
                <w:bCs/>
                <w:color w:val="EE0000"/>
                <w:sz w:val="24"/>
                <w:szCs w:val="24"/>
              </w:rPr>
              <w:noBreakHyphen/>
              <w:t xml:space="preserve">up data, </w:t>
            </w:r>
            <w:r w:rsidRPr="002476CA">
              <w:rPr>
                <w:rFonts w:ascii="Times New Roman" w:hAnsi="Times New Roman" w:cs="Times New Roman"/>
                <w:b/>
                <w:bCs/>
                <w:i/>
                <w:iCs/>
                <w:color w:val="EE0000"/>
                <w:sz w:val="24"/>
                <w:szCs w:val="24"/>
              </w:rPr>
              <w:t>n</w:t>
            </w:r>
          </w:p>
        </w:tc>
        <w:tc>
          <w:tcPr>
            <w:tcW w:w="4015" w:type="dxa"/>
            <w:vAlign w:val="center"/>
          </w:tcPr>
          <w:p w14:paraId="435CC678" w14:textId="77777777" w:rsidR="002C0B85" w:rsidRPr="002476CA" w:rsidRDefault="002C0B85" w:rsidP="007C50B1">
            <w:pPr>
              <w:rPr>
                <w:rFonts w:ascii="Times New Roman" w:hAnsi="Times New Roman" w:cs="Times New Roman"/>
                <w:b/>
                <w:bCs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b/>
                <w:bCs/>
                <w:color w:val="EE0000"/>
                <w:sz w:val="24"/>
                <w:szCs w:val="24"/>
              </w:rPr>
              <w:t xml:space="preserve">Patients with outcome, </w:t>
            </w:r>
            <w:r w:rsidRPr="002476CA">
              <w:rPr>
                <w:rFonts w:ascii="Times New Roman" w:hAnsi="Times New Roman" w:cs="Times New Roman"/>
                <w:b/>
                <w:bCs/>
                <w:i/>
                <w:iCs/>
                <w:color w:val="EE0000"/>
                <w:sz w:val="24"/>
                <w:szCs w:val="24"/>
              </w:rPr>
              <w:t>n</w:t>
            </w:r>
            <w:r w:rsidRPr="002476CA">
              <w:rPr>
                <w:rFonts w:ascii="Times New Roman" w:hAnsi="Times New Roman" w:cs="Times New Roman"/>
                <w:b/>
                <w:bCs/>
                <w:color w:val="EE0000"/>
                <w:sz w:val="24"/>
                <w:szCs w:val="24"/>
              </w:rPr>
              <w:t xml:space="preserve"> (%)</w:t>
            </w:r>
          </w:p>
        </w:tc>
      </w:tr>
      <w:tr w:rsidR="002C0B85" w:rsidRPr="002476CA" w14:paraId="20281A33" w14:textId="77777777" w:rsidTr="007C50B1">
        <w:trPr>
          <w:trHeight w:val="962"/>
        </w:trPr>
        <w:tc>
          <w:tcPr>
            <w:tcW w:w="1870" w:type="dxa"/>
          </w:tcPr>
          <w:p w14:paraId="225F28BE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Type 2 diabetes</w:t>
            </w:r>
          </w:p>
        </w:tc>
        <w:tc>
          <w:tcPr>
            <w:tcW w:w="1870" w:type="dxa"/>
          </w:tcPr>
          <w:p w14:paraId="37AACF2D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24</w:t>
            </w:r>
          </w:p>
        </w:tc>
        <w:tc>
          <w:tcPr>
            <w:tcW w:w="1870" w:type="dxa"/>
          </w:tcPr>
          <w:p w14:paraId="2EDAB622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16</w:t>
            </w:r>
          </w:p>
        </w:tc>
        <w:tc>
          <w:tcPr>
            <w:tcW w:w="4015" w:type="dxa"/>
          </w:tcPr>
          <w:p w14:paraId="178A0674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Remission: 15 (94%)</w:t>
            </w:r>
          </w:p>
          <w:p w14:paraId="25264A49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Improvement: 1 (6%)</w:t>
            </w:r>
          </w:p>
          <w:p w14:paraId="48FCAA8F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Data not available: 8</w:t>
            </w:r>
          </w:p>
        </w:tc>
      </w:tr>
      <w:tr w:rsidR="002C0B85" w:rsidRPr="002476CA" w14:paraId="242DF231" w14:textId="77777777" w:rsidTr="007C50B1">
        <w:trPr>
          <w:trHeight w:val="1007"/>
        </w:trPr>
        <w:tc>
          <w:tcPr>
            <w:tcW w:w="1870" w:type="dxa"/>
          </w:tcPr>
          <w:p w14:paraId="3D81DFBC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Hypertension</w:t>
            </w:r>
          </w:p>
        </w:tc>
        <w:tc>
          <w:tcPr>
            <w:tcW w:w="1870" w:type="dxa"/>
          </w:tcPr>
          <w:p w14:paraId="3A70F488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14</w:t>
            </w:r>
          </w:p>
        </w:tc>
        <w:tc>
          <w:tcPr>
            <w:tcW w:w="1870" w:type="dxa"/>
          </w:tcPr>
          <w:p w14:paraId="1A61D8F4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12</w:t>
            </w:r>
          </w:p>
        </w:tc>
        <w:tc>
          <w:tcPr>
            <w:tcW w:w="4015" w:type="dxa"/>
          </w:tcPr>
          <w:p w14:paraId="36CCD06C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Remission: 0</w:t>
            </w:r>
          </w:p>
          <w:p w14:paraId="6A649985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Improvement: 8 (67%)</w:t>
            </w:r>
          </w:p>
          <w:p w14:paraId="30627ECD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No improvement: 4</w:t>
            </w:r>
          </w:p>
          <w:p w14:paraId="4DA73F23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Data not available: 2</w:t>
            </w:r>
          </w:p>
        </w:tc>
      </w:tr>
      <w:tr w:rsidR="002C0B85" w:rsidRPr="002476CA" w14:paraId="60B21289" w14:textId="77777777" w:rsidTr="007C50B1">
        <w:trPr>
          <w:trHeight w:val="818"/>
        </w:trPr>
        <w:tc>
          <w:tcPr>
            <w:tcW w:w="1870" w:type="dxa"/>
          </w:tcPr>
          <w:p w14:paraId="11B0F86D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Dyslipidemia</w:t>
            </w:r>
          </w:p>
        </w:tc>
        <w:tc>
          <w:tcPr>
            <w:tcW w:w="1870" w:type="dxa"/>
          </w:tcPr>
          <w:p w14:paraId="4D373108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12</w:t>
            </w:r>
          </w:p>
        </w:tc>
        <w:tc>
          <w:tcPr>
            <w:tcW w:w="1870" w:type="dxa"/>
          </w:tcPr>
          <w:p w14:paraId="5960EC07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6</w:t>
            </w:r>
          </w:p>
        </w:tc>
        <w:tc>
          <w:tcPr>
            <w:tcW w:w="4015" w:type="dxa"/>
          </w:tcPr>
          <w:p w14:paraId="764BA680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Remission:0</w:t>
            </w:r>
          </w:p>
          <w:p w14:paraId="4F3F7429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Improvement: 6 (67%)</w:t>
            </w:r>
          </w:p>
          <w:p w14:paraId="505825E1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Data not available: 6</w:t>
            </w:r>
          </w:p>
        </w:tc>
      </w:tr>
      <w:tr w:rsidR="002C0B85" w:rsidRPr="002476CA" w14:paraId="6E756998" w14:textId="77777777" w:rsidTr="007C50B1">
        <w:tc>
          <w:tcPr>
            <w:tcW w:w="1870" w:type="dxa"/>
          </w:tcPr>
          <w:p w14:paraId="2A7DFDE5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GERD</w:t>
            </w:r>
          </w:p>
        </w:tc>
        <w:tc>
          <w:tcPr>
            <w:tcW w:w="1870" w:type="dxa"/>
          </w:tcPr>
          <w:p w14:paraId="3E81F1CA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29</w:t>
            </w:r>
          </w:p>
        </w:tc>
        <w:tc>
          <w:tcPr>
            <w:tcW w:w="1870" w:type="dxa"/>
          </w:tcPr>
          <w:p w14:paraId="1A25A3AF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11</w:t>
            </w:r>
          </w:p>
        </w:tc>
        <w:tc>
          <w:tcPr>
            <w:tcW w:w="4015" w:type="dxa"/>
          </w:tcPr>
          <w:p w14:paraId="31052720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Improvement: 11</w:t>
            </w:r>
          </w:p>
          <w:p w14:paraId="2DBAB318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Data not available: 18</w:t>
            </w:r>
          </w:p>
        </w:tc>
      </w:tr>
      <w:tr w:rsidR="002C0B85" w:rsidRPr="002476CA" w14:paraId="19CB279A" w14:textId="77777777" w:rsidTr="007C50B1">
        <w:tc>
          <w:tcPr>
            <w:tcW w:w="1870" w:type="dxa"/>
            <w:vAlign w:val="center"/>
          </w:tcPr>
          <w:p w14:paraId="2960F02B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lastRenderedPageBreak/>
              <w:t>MASH</w:t>
            </w:r>
          </w:p>
        </w:tc>
        <w:tc>
          <w:tcPr>
            <w:tcW w:w="1870" w:type="dxa"/>
            <w:vAlign w:val="center"/>
          </w:tcPr>
          <w:p w14:paraId="06EA7685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  <w:tc>
          <w:tcPr>
            <w:tcW w:w="1870" w:type="dxa"/>
            <w:vAlign w:val="center"/>
          </w:tcPr>
          <w:p w14:paraId="6BD17812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  <w:r w:rsidRPr="002476CA">
              <w:rPr>
                <w:rFonts w:ascii="Times New Roman" w:hAnsi="Times New Roman" w:cs="Times New Roman"/>
                <w:color w:val="EE0000"/>
                <w:sz w:val="24"/>
                <w:szCs w:val="24"/>
              </w:rPr>
              <w:t>Not available (no repeat liver biopsy was performed)</w:t>
            </w:r>
          </w:p>
        </w:tc>
        <w:tc>
          <w:tcPr>
            <w:tcW w:w="4015" w:type="dxa"/>
            <w:vAlign w:val="center"/>
          </w:tcPr>
          <w:p w14:paraId="5DF84DBD" w14:textId="77777777" w:rsidR="002C0B85" w:rsidRPr="002476CA" w:rsidRDefault="002C0B85" w:rsidP="007C50B1">
            <w:pPr>
              <w:rPr>
                <w:rFonts w:ascii="Times New Roman" w:hAnsi="Times New Roman" w:cs="Times New Roman"/>
                <w:color w:val="EE0000"/>
                <w:sz w:val="24"/>
                <w:szCs w:val="24"/>
              </w:rPr>
            </w:pPr>
          </w:p>
        </w:tc>
      </w:tr>
    </w:tbl>
    <w:p w14:paraId="2F3C6D79" w14:textId="77777777" w:rsidR="00B406EF" w:rsidRPr="002C0B85" w:rsidRDefault="00B406EF" w:rsidP="00B406EF">
      <w:pPr>
        <w:spacing w:line="240" w:lineRule="auto"/>
        <w:jc w:val="both"/>
        <w:rPr>
          <w:rFonts w:ascii="Times New Roman" w:hAnsi="Times New Roman" w:cs="Times New Roman"/>
          <w:color w:val="EE0000"/>
          <w:sz w:val="24"/>
          <w:szCs w:val="24"/>
        </w:rPr>
      </w:pPr>
    </w:p>
    <w:p w14:paraId="3C407C98" w14:textId="77777777" w:rsidR="00B406EF" w:rsidRPr="002C0B85" w:rsidRDefault="00B406EF" w:rsidP="00B406EF">
      <w:pPr>
        <w:spacing w:line="240" w:lineRule="auto"/>
        <w:jc w:val="both"/>
        <w:rPr>
          <w:rFonts w:ascii="Times New Roman" w:hAnsi="Times New Roman" w:cs="Times New Roman"/>
          <w:color w:val="EE0000"/>
          <w:sz w:val="24"/>
          <w:szCs w:val="24"/>
        </w:rPr>
      </w:pPr>
    </w:p>
    <w:p w14:paraId="09B181FA" w14:textId="77777777" w:rsidR="00B406EF" w:rsidRDefault="00B406EF" w:rsidP="00B406EF">
      <w:pPr>
        <w:spacing w:line="240" w:lineRule="auto"/>
        <w:jc w:val="both"/>
        <w:rPr>
          <w:rFonts w:ascii="Times New Roman" w:hAnsi="Times New Roman" w:cs="Times New Roman"/>
          <w:b/>
          <w:bCs/>
          <w:color w:val="EE0000"/>
          <w:sz w:val="24"/>
          <w:szCs w:val="24"/>
        </w:rPr>
      </w:pPr>
    </w:p>
    <w:p w14:paraId="053A2A31" w14:textId="77777777" w:rsidR="009855E5" w:rsidRDefault="009855E5" w:rsidP="00B406EF">
      <w:pPr>
        <w:spacing w:line="240" w:lineRule="auto"/>
        <w:jc w:val="both"/>
        <w:rPr>
          <w:rFonts w:ascii="Times New Roman" w:hAnsi="Times New Roman" w:cs="Times New Roman"/>
          <w:b/>
          <w:bCs/>
          <w:color w:val="EE0000"/>
          <w:sz w:val="24"/>
          <w:szCs w:val="24"/>
        </w:rPr>
      </w:pPr>
    </w:p>
    <w:p w14:paraId="4907F27F" w14:textId="77777777" w:rsidR="009855E5" w:rsidRDefault="009855E5" w:rsidP="00B406EF">
      <w:pPr>
        <w:spacing w:line="240" w:lineRule="auto"/>
        <w:jc w:val="both"/>
        <w:rPr>
          <w:rFonts w:ascii="Times New Roman" w:hAnsi="Times New Roman" w:cs="Times New Roman"/>
          <w:b/>
          <w:bCs/>
          <w:color w:val="EE0000"/>
          <w:sz w:val="24"/>
          <w:szCs w:val="24"/>
        </w:rPr>
      </w:pPr>
    </w:p>
    <w:p w14:paraId="637489F2" w14:textId="77777777" w:rsidR="009855E5" w:rsidRDefault="009855E5" w:rsidP="00B406EF">
      <w:pPr>
        <w:spacing w:line="240" w:lineRule="auto"/>
        <w:jc w:val="both"/>
        <w:rPr>
          <w:rFonts w:ascii="Times New Roman" w:hAnsi="Times New Roman" w:cs="Times New Roman"/>
          <w:b/>
          <w:bCs/>
          <w:color w:val="EE0000"/>
          <w:sz w:val="24"/>
          <w:szCs w:val="24"/>
        </w:rPr>
      </w:pPr>
    </w:p>
    <w:p w14:paraId="79D40B6A" w14:textId="710F610F" w:rsidR="00B406EF" w:rsidRPr="0068205D" w:rsidRDefault="00B406EF" w:rsidP="00B406EF">
      <w:pPr>
        <w:spacing w:line="240" w:lineRule="auto"/>
        <w:jc w:val="both"/>
        <w:rPr>
          <w:rFonts w:ascii="Times New Roman" w:hAnsi="Times New Roman" w:cs="Times New Roman"/>
          <w:b/>
          <w:bCs/>
          <w:color w:val="EE0000"/>
          <w:sz w:val="24"/>
          <w:szCs w:val="24"/>
        </w:rPr>
      </w:pPr>
      <w:r w:rsidRPr="0068205D">
        <w:rPr>
          <w:rFonts w:ascii="Times New Roman" w:hAnsi="Times New Roman" w:cs="Times New Roman"/>
          <w:b/>
          <w:bCs/>
          <w:color w:val="EE0000"/>
          <w:sz w:val="24"/>
          <w:szCs w:val="24"/>
        </w:rPr>
        <w:t xml:space="preserve">Supplement Figure 1: </w:t>
      </w:r>
      <w:r w:rsidR="009855E5">
        <w:rPr>
          <w:rFonts w:ascii="Times New Roman" w:hAnsi="Times New Roman" w:cs="Times New Roman"/>
          <w:b/>
          <w:bCs/>
          <w:color w:val="EE0000"/>
          <w:sz w:val="24"/>
          <w:szCs w:val="24"/>
        </w:rPr>
        <w:t xml:space="preserve">CONSORT-style </w:t>
      </w:r>
      <w:r w:rsidRPr="0068205D">
        <w:rPr>
          <w:rFonts w:ascii="Times New Roman" w:hAnsi="Times New Roman" w:cs="Times New Roman"/>
          <w:b/>
          <w:bCs/>
          <w:color w:val="EE0000"/>
          <w:sz w:val="24"/>
          <w:szCs w:val="24"/>
        </w:rPr>
        <w:t>patient flow diagram based on weight loss outcomes</w:t>
      </w:r>
    </w:p>
    <w:p w14:paraId="56C6D92B" w14:textId="77777777" w:rsidR="00B406EF" w:rsidRDefault="00B406EF" w:rsidP="00B406EF">
      <w:pPr>
        <w:spacing w:line="240" w:lineRule="auto"/>
        <w:jc w:val="both"/>
        <w:rPr>
          <w:rFonts w:ascii="Times New Roman" w:hAnsi="Times New Roman" w:cs="Times New Roman"/>
          <w:color w:val="EE0000"/>
          <w:sz w:val="24"/>
          <w:szCs w:val="24"/>
        </w:rPr>
      </w:pPr>
    </w:p>
    <w:p w14:paraId="3813C86D" w14:textId="2E71E3F7" w:rsidR="008073D6" w:rsidRPr="006F0836" w:rsidRDefault="00B406EF" w:rsidP="004900A0">
      <w:pPr>
        <w:spacing w:line="240" w:lineRule="auto"/>
        <w:jc w:val="both"/>
        <w:rPr>
          <w:rFonts w:ascii="Times New Roman" w:hAnsi="Times New Roman" w:cs="Times New Roman"/>
          <w:color w:val="EE0000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1B0D031" wp14:editId="53FF4CCF">
            <wp:extent cx="6404985" cy="3230880"/>
            <wp:effectExtent l="0" t="0" r="0" b="7620"/>
            <wp:docPr id="49582381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0633" cy="32337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073D6" w:rsidRPr="006F0836" w:rsidSect="00B406EF"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E49323" w14:textId="77777777" w:rsidR="00F90E07" w:rsidRDefault="00F90E07" w:rsidP="002C6709">
      <w:pPr>
        <w:spacing w:after="0" w:line="240" w:lineRule="auto"/>
      </w:pPr>
      <w:r>
        <w:separator/>
      </w:r>
    </w:p>
  </w:endnote>
  <w:endnote w:type="continuationSeparator" w:id="0">
    <w:p w14:paraId="467FF090" w14:textId="77777777" w:rsidR="00F90E07" w:rsidRDefault="00F90E07" w:rsidP="002C67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960190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465D52" w14:textId="2EB9A55C" w:rsidR="002C6709" w:rsidRDefault="002C67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900A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2A71CAC" w14:textId="77777777" w:rsidR="002C6709" w:rsidRDefault="002C67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BA2B7E0" w14:textId="77777777" w:rsidR="00F90E07" w:rsidRDefault="00F90E07" w:rsidP="002C6709">
      <w:pPr>
        <w:spacing w:after="0" w:line="240" w:lineRule="auto"/>
      </w:pPr>
      <w:r>
        <w:separator/>
      </w:r>
    </w:p>
  </w:footnote>
  <w:footnote w:type="continuationSeparator" w:id="0">
    <w:p w14:paraId="7E5F9EBD" w14:textId="77777777" w:rsidR="00F90E07" w:rsidRDefault="00F90E07" w:rsidP="002C67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77855"/>
    <w:multiLevelType w:val="multilevel"/>
    <w:tmpl w:val="014AB6C2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hint="default"/>
      </w:r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hint="default"/>
      </w:r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hint="default"/>
      </w:rPr>
    </w:lvl>
  </w:abstractNum>
  <w:abstractNum w:abstractNumId="1" w15:restartNumberingAfterBreak="0">
    <w:nsid w:val="01E25873"/>
    <w:multiLevelType w:val="hybridMultilevel"/>
    <w:tmpl w:val="D65876B8"/>
    <w:lvl w:ilvl="0" w:tplc="E22066B4">
      <w:start w:val="1"/>
      <w:numFmt w:val="decimal"/>
      <w:lvlText w:val="%1."/>
      <w:lvlJc w:val="left"/>
      <w:pPr>
        <w:ind w:left="1340" w:hanging="360"/>
      </w:pPr>
    </w:lvl>
    <w:lvl w:ilvl="1" w:tplc="8B1AC9C2">
      <w:start w:val="1"/>
      <w:numFmt w:val="decimal"/>
      <w:lvlText w:val="%2."/>
      <w:lvlJc w:val="left"/>
      <w:pPr>
        <w:ind w:left="1340" w:hanging="360"/>
      </w:pPr>
    </w:lvl>
    <w:lvl w:ilvl="2" w:tplc="C1AA3B14">
      <w:start w:val="1"/>
      <w:numFmt w:val="decimal"/>
      <w:lvlText w:val="%3."/>
      <w:lvlJc w:val="left"/>
      <w:pPr>
        <w:ind w:left="1340" w:hanging="360"/>
      </w:pPr>
    </w:lvl>
    <w:lvl w:ilvl="3" w:tplc="BCD6E7E0">
      <w:start w:val="1"/>
      <w:numFmt w:val="decimal"/>
      <w:lvlText w:val="%4."/>
      <w:lvlJc w:val="left"/>
      <w:pPr>
        <w:ind w:left="1340" w:hanging="360"/>
      </w:pPr>
    </w:lvl>
    <w:lvl w:ilvl="4" w:tplc="1E46C070">
      <w:start w:val="1"/>
      <w:numFmt w:val="decimal"/>
      <w:lvlText w:val="%5."/>
      <w:lvlJc w:val="left"/>
      <w:pPr>
        <w:ind w:left="1340" w:hanging="360"/>
      </w:pPr>
    </w:lvl>
    <w:lvl w:ilvl="5" w:tplc="418C17F8">
      <w:start w:val="1"/>
      <w:numFmt w:val="decimal"/>
      <w:lvlText w:val="%6."/>
      <w:lvlJc w:val="left"/>
      <w:pPr>
        <w:ind w:left="1340" w:hanging="360"/>
      </w:pPr>
    </w:lvl>
    <w:lvl w:ilvl="6" w:tplc="D53AA234">
      <w:start w:val="1"/>
      <w:numFmt w:val="decimal"/>
      <w:lvlText w:val="%7."/>
      <w:lvlJc w:val="left"/>
      <w:pPr>
        <w:ind w:left="1340" w:hanging="360"/>
      </w:pPr>
    </w:lvl>
    <w:lvl w:ilvl="7" w:tplc="10666582">
      <w:start w:val="1"/>
      <w:numFmt w:val="decimal"/>
      <w:lvlText w:val="%8."/>
      <w:lvlJc w:val="left"/>
      <w:pPr>
        <w:ind w:left="1340" w:hanging="360"/>
      </w:pPr>
    </w:lvl>
    <w:lvl w:ilvl="8" w:tplc="B5400ED6">
      <w:start w:val="1"/>
      <w:numFmt w:val="decimal"/>
      <w:lvlText w:val="%9."/>
      <w:lvlJc w:val="left"/>
      <w:pPr>
        <w:ind w:left="1340" w:hanging="360"/>
      </w:pPr>
    </w:lvl>
  </w:abstractNum>
  <w:abstractNum w:abstractNumId="2" w15:restartNumberingAfterBreak="0">
    <w:nsid w:val="0554043F"/>
    <w:multiLevelType w:val="multilevel"/>
    <w:tmpl w:val="0AC0D2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529008C"/>
    <w:multiLevelType w:val="hybridMultilevel"/>
    <w:tmpl w:val="309E89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7204D0"/>
    <w:multiLevelType w:val="hybridMultilevel"/>
    <w:tmpl w:val="D09C89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AC3E0D"/>
    <w:multiLevelType w:val="hybridMultilevel"/>
    <w:tmpl w:val="64CE87AE"/>
    <w:lvl w:ilvl="0" w:tplc="ABEAC420">
      <w:start w:val="1"/>
      <w:numFmt w:val="decimal"/>
      <w:lvlText w:val="%1."/>
      <w:lvlJc w:val="left"/>
      <w:pPr>
        <w:ind w:left="1700" w:hanging="360"/>
      </w:pPr>
    </w:lvl>
    <w:lvl w:ilvl="1" w:tplc="A21442FA">
      <w:start w:val="1"/>
      <w:numFmt w:val="decimal"/>
      <w:lvlText w:val="%2."/>
      <w:lvlJc w:val="left"/>
      <w:pPr>
        <w:ind w:left="1700" w:hanging="360"/>
      </w:pPr>
    </w:lvl>
    <w:lvl w:ilvl="2" w:tplc="E9E0BD88">
      <w:start w:val="1"/>
      <w:numFmt w:val="decimal"/>
      <w:lvlText w:val="%3."/>
      <w:lvlJc w:val="left"/>
      <w:pPr>
        <w:ind w:left="1700" w:hanging="360"/>
      </w:pPr>
    </w:lvl>
    <w:lvl w:ilvl="3" w:tplc="8DF46312">
      <w:start w:val="1"/>
      <w:numFmt w:val="decimal"/>
      <w:lvlText w:val="%4."/>
      <w:lvlJc w:val="left"/>
      <w:pPr>
        <w:ind w:left="1700" w:hanging="360"/>
      </w:pPr>
    </w:lvl>
    <w:lvl w:ilvl="4" w:tplc="33048158">
      <w:start w:val="1"/>
      <w:numFmt w:val="decimal"/>
      <w:lvlText w:val="%5."/>
      <w:lvlJc w:val="left"/>
      <w:pPr>
        <w:ind w:left="1700" w:hanging="360"/>
      </w:pPr>
    </w:lvl>
    <w:lvl w:ilvl="5" w:tplc="95C8B762">
      <w:start w:val="1"/>
      <w:numFmt w:val="decimal"/>
      <w:lvlText w:val="%6."/>
      <w:lvlJc w:val="left"/>
      <w:pPr>
        <w:ind w:left="1700" w:hanging="360"/>
      </w:pPr>
    </w:lvl>
    <w:lvl w:ilvl="6" w:tplc="BA668D4A">
      <w:start w:val="1"/>
      <w:numFmt w:val="decimal"/>
      <w:lvlText w:val="%7."/>
      <w:lvlJc w:val="left"/>
      <w:pPr>
        <w:ind w:left="1700" w:hanging="360"/>
      </w:pPr>
    </w:lvl>
    <w:lvl w:ilvl="7" w:tplc="F2C6282A">
      <w:start w:val="1"/>
      <w:numFmt w:val="decimal"/>
      <w:lvlText w:val="%8."/>
      <w:lvlJc w:val="left"/>
      <w:pPr>
        <w:ind w:left="1700" w:hanging="360"/>
      </w:pPr>
    </w:lvl>
    <w:lvl w:ilvl="8" w:tplc="33F83CE4">
      <w:start w:val="1"/>
      <w:numFmt w:val="decimal"/>
      <w:lvlText w:val="%9."/>
      <w:lvlJc w:val="left"/>
      <w:pPr>
        <w:ind w:left="1700" w:hanging="360"/>
      </w:pPr>
    </w:lvl>
  </w:abstractNum>
  <w:abstractNum w:abstractNumId="6" w15:restartNumberingAfterBreak="0">
    <w:nsid w:val="320F14A6"/>
    <w:multiLevelType w:val="multilevel"/>
    <w:tmpl w:val="D670381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41121F7"/>
    <w:multiLevelType w:val="hybridMultilevel"/>
    <w:tmpl w:val="974A79BC"/>
    <w:lvl w:ilvl="0" w:tplc="9CB07126">
      <w:start w:val="1"/>
      <w:numFmt w:val="decimal"/>
      <w:lvlText w:val="%1."/>
      <w:lvlJc w:val="left"/>
      <w:pPr>
        <w:ind w:left="1440" w:hanging="360"/>
      </w:pPr>
    </w:lvl>
    <w:lvl w:ilvl="1" w:tplc="510235F6">
      <w:start w:val="1"/>
      <w:numFmt w:val="decimal"/>
      <w:lvlText w:val="%2."/>
      <w:lvlJc w:val="left"/>
      <w:pPr>
        <w:ind w:left="1440" w:hanging="360"/>
      </w:pPr>
    </w:lvl>
    <w:lvl w:ilvl="2" w:tplc="7CD805CE">
      <w:start w:val="1"/>
      <w:numFmt w:val="decimal"/>
      <w:lvlText w:val="%3."/>
      <w:lvlJc w:val="left"/>
      <w:pPr>
        <w:ind w:left="1440" w:hanging="360"/>
      </w:pPr>
    </w:lvl>
    <w:lvl w:ilvl="3" w:tplc="03FE6626">
      <w:start w:val="1"/>
      <w:numFmt w:val="decimal"/>
      <w:lvlText w:val="%4."/>
      <w:lvlJc w:val="left"/>
      <w:pPr>
        <w:ind w:left="1440" w:hanging="360"/>
      </w:pPr>
    </w:lvl>
    <w:lvl w:ilvl="4" w:tplc="56AEB5F2">
      <w:start w:val="1"/>
      <w:numFmt w:val="decimal"/>
      <w:lvlText w:val="%5."/>
      <w:lvlJc w:val="left"/>
      <w:pPr>
        <w:ind w:left="1440" w:hanging="360"/>
      </w:pPr>
    </w:lvl>
    <w:lvl w:ilvl="5" w:tplc="B62422D2">
      <w:start w:val="1"/>
      <w:numFmt w:val="decimal"/>
      <w:lvlText w:val="%6."/>
      <w:lvlJc w:val="left"/>
      <w:pPr>
        <w:ind w:left="1440" w:hanging="360"/>
      </w:pPr>
    </w:lvl>
    <w:lvl w:ilvl="6" w:tplc="15D6F47A">
      <w:start w:val="1"/>
      <w:numFmt w:val="decimal"/>
      <w:lvlText w:val="%7."/>
      <w:lvlJc w:val="left"/>
      <w:pPr>
        <w:ind w:left="1440" w:hanging="360"/>
      </w:pPr>
    </w:lvl>
    <w:lvl w:ilvl="7" w:tplc="853E155A">
      <w:start w:val="1"/>
      <w:numFmt w:val="decimal"/>
      <w:lvlText w:val="%8."/>
      <w:lvlJc w:val="left"/>
      <w:pPr>
        <w:ind w:left="1440" w:hanging="360"/>
      </w:pPr>
    </w:lvl>
    <w:lvl w:ilvl="8" w:tplc="5B7AC9C4">
      <w:start w:val="1"/>
      <w:numFmt w:val="decimal"/>
      <w:lvlText w:val="%9."/>
      <w:lvlJc w:val="left"/>
      <w:pPr>
        <w:ind w:left="1440" w:hanging="360"/>
      </w:pPr>
    </w:lvl>
  </w:abstractNum>
  <w:abstractNum w:abstractNumId="8" w15:restartNumberingAfterBreak="0">
    <w:nsid w:val="392F7743"/>
    <w:multiLevelType w:val="hybridMultilevel"/>
    <w:tmpl w:val="1CCAE6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F062CD"/>
    <w:multiLevelType w:val="hybridMultilevel"/>
    <w:tmpl w:val="52BA227A"/>
    <w:lvl w:ilvl="0" w:tplc="FBEA0260">
      <w:start w:val="1"/>
      <w:numFmt w:val="decimal"/>
      <w:lvlText w:val="%1."/>
      <w:lvlJc w:val="left"/>
      <w:pPr>
        <w:ind w:left="1840" w:hanging="360"/>
      </w:pPr>
    </w:lvl>
    <w:lvl w:ilvl="1" w:tplc="96EC76B2">
      <w:start w:val="1"/>
      <w:numFmt w:val="decimal"/>
      <w:lvlText w:val="%2."/>
      <w:lvlJc w:val="left"/>
      <w:pPr>
        <w:ind w:left="1840" w:hanging="360"/>
      </w:pPr>
    </w:lvl>
    <w:lvl w:ilvl="2" w:tplc="EFC2AB7C">
      <w:start w:val="1"/>
      <w:numFmt w:val="decimal"/>
      <w:lvlText w:val="%3."/>
      <w:lvlJc w:val="left"/>
      <w:pPr>
        <w:ind w:left="1840" w:hanging="360"/>
      </w:pPr>
    </w:lvl>
    <w:lvl w:ilvl="3" w:tplc="54B03766">
      <w:start w:val="1"/>
      <w:numFmt w:val="decimal"/>
      <w:lvlText w:val="%4."/>
      <w:lvlJc w:val="left"/>
      <w:pPr>
        <w:ind w:left="1840" w:hanging="360"/>
      </w:pPr>
    </w:lvl>
    <w:lvl w:ilvl="4" w:tplc="CB065830">
      <w:start w:val="1"/>
      <w:numFmt w:val="decimal"/>
      <w:lvlText w:val="%5."/>
      <w:lvlJc w:val="left"/>
      <w:pPr>
        <w:ind w:left="1840" w:hanging="360"/>
      </w:pPr>
    </w:lvl>
    <w:lvl w:ilvl="5" w:tplc="C1625512">
      <w:start w:val="1"/>
      <w:numFmt w:val="decimal"/>
      <w:lvlText w:val="%6."/>
      <w:lvlJc w:val="left"/>
      <w:pPr>
        <w:ind w:left="1840" w:hanging="360"/>
      </w:pPr>
    </w:lvl>
    <w:lvl w:ilvl="6" w:tplc="E7E84FE4">
      <w:start w:val="1"/>
      <w:numFmt w:val="decimal"/>
      <w:lvlText w:val="%7."/>
      <w:lvlJc w:val="left"/>
      <w:pPr>
        <w:ind w:left="1840" w:hanging="360"/>
      </w:pPr>
    </w:lvl>
    <w:lvl w:ilvl="7" w:tplc="374CCA42">
      <w:start w:val="1"/>
      <w:numFmt w:val="decimal"/>
      <w:lvlText w:val="%8."/>
      <w:lvlJc w:val="left"/>
      <w:pPr>
        <w:ind w:left="1840" w:hanging="360"/>
      </w:pPr>
    </w:lvl>
    <w:lvl w:ilvl="8" w:tplc="E1E8288E">
      <w:start w:val="1"/>
      <w:numFmt w:val="decimal"/>
      <w:lvlText w:val="%9."/>
      <w:lvlJc w:val="left"/>
      <w:pPr>
        <w:ind w:left="1840" w:hanging="360"/>
      </w:pPr>
    </w:lvl>
  </w:abstractNum>
  <w:abstractNum w:abstractNumId="10" w15:restartNumberingAfterBreak="0">
    <w:nsid w:val="6A4A6B28"/>
    <w:multiLevelType w:val="hybridMultilevel"/>
    <w:tmpl w:val="614C1F2C"/>
    <w:lvl w:ilvl="0" w:tplc="42B80734">
      <w:start w:val="1"/>
      <w:numFmt w:val="decimal"/>
      <w:lvlText w:val="%1."/>
      <w:lvlJc w:val="left"/>
      <w:pPr>
        <w:ind w:left="1440" w:hanging="360"/>
      </w:pPr>
    </w:lvl>
    <w:lvl w:ilvl="1" w:tplc="AED25BEE">
      <w:start w:val="1"/>
      <w:numFmt w:val="decimal"/>
      <w:lvlText w:val="%2."/>
      <w:lvlJc w:val="left"/>
      <w:pPr>
        <w:ind w:left="1440" w:hanging="360"/>
      </w:pPr>
    </w:lvl>
    <w:lvl w:ilvl="2" w:tplc="2DD467E4">
      <w:start w:val="1"/>
      <w:numFmt w:val="decimal"/>
      <w:lvlText w:val="%3."/>
      <w:lvlJc w:val="left"/>
      <w:pPr>
        <w:ind w:left="1440" w:hanging="360"/>
      </w:pPr>
    </w:lvl>
    <w:lvl w:ilvl="3" w:tplc="211C87FC">
      <w:start w:val="1"/>
      <w:numFmt w:val="decimal"/>
      <w:lvlText w:val="%4."/>
      <w:lvlJc w:val="left"/>
      <w:pPr>
        <w:ind w:left="1440" w:hanging="360"/>
      </w:pPr>
    </w:lvl>
    <w:lvl w:ilvl="4" w:tplc="5F2C9C34">
      <w:start w:val="1"/>
      <w:numFmt w:val="decimal"/>
      <w:lvlText w:val="%5."/>
      <w:lvlJc w:val="left"/>
      <w:pPr>
        <w:ind w:left="1440" w:hanging="360"/>
      </w:pPr>
    </w:lvl>
    <w:lvl w:ilvl="5" w:tplc="1B7CBB4E">
      <w:start w:val="1"/>
      <w:numFmt w:val="decimal"/>
      <w:lvlText w:val="%6."/>
      <w:lvlJc w:val="left"/>
      <w:pPr>
        <w:ind w:left="1440" w:hanging="360"/>
      </w:pPr>
    </w:lvl>
    <w:lvl w:ilvl="6" w:tplc="47C23392">
      <w:start w:val="1"/>
      <w:numFmt w:val="decimal"/>
      <w:lvlText w:val="%7."/>
      <w:lvlJc w:val="left"/>
      <w:pPr>
        <w:ind w:left="1440" w:hanging="360"/>
      </w:pPr>
    </w:lvl>
    <w:lvl w:ilvl="7" w:tplc="C6B21D76">
      <w:start w:val="1"/>
      <w:numFmt w:val="decimal"/>
      <w:lvlText w:val="%8."/>
      <w:lvlJc w:val="left"/>
      <w:pPr>
        <w:ind w:left="1440" w:hanging="360"/>
      </w:pPr>
    </w:lvl>
    <w:lvl w:ilvl="8" w:tplc="773CD344">
      <w:start w:val="1"/>
      <w:numFmt w:val="decimal"/>
      <w:lvlText w:val="%9."/>
      <w:lvlJc w:val="left"/>
      <w:pPr>
        <w:ind w:left="1440" w:hanging="360"/>
      </w:pPr>
    </w:lvl>
  </w:abstractNum>
  <w:abstractNum w:abstractNumId="11" w15:restartNumberingAfterBreak="0">
    <w:nsid w:val="6A522007"/>
    <w:multiLevelType w:val="hybridMultilevel"/>
    <w:tmpl w:val="B54222CE"/>
    <w:lvl w:ilvl="0" w:tplc="9CE69092">
      <w:start w:val="1"/>
      <w:numFmt w:val="decimal"/>
      <w:lvlText w:val="%1."/>
      <w:lvlJc w:val="left"/>
      <w:pPr>
        <w:ind w:left="1440" w:hanging="360"/>
      </w:pPr>
    </w:lvl>
    <w:lvl w:ilvl="1" w:tplc="D81077C2">
      <w:start w:val="1"/>
      <w:numFmt w:val="decimal"/>
      <w:lvlText w:val="%2."/>
      <w:lvlJc w:val="left"/>
      <w:pPr>
        <w:ind w:left="1440" w:hanging="360"/>
      </w:pPr>
    </w:lvl>
    <w:lvl w:ilvl="2" w:tplc="B9B271F2">
      <w:start w:val="1"/>
      <w:numFmt w:val="decimal"/>
      <w:lvlText w:val="%3."/>
      <w:lvlJc w:val="left"/>
      <w:pPr>
        <w:ind w:left="1440" w:hanging="360"/>
      </w:pPr>
    </w:lvl>
    <w:lvl w:ilvl="3" w:tplc="DC8468AC">
      <w:start w:val="1"/>
      <w:numFmt w:val="decimal"/>
      <w:lvlText w:val="%4."/>
      <w:lvlJc w:val="left"/>
      <w:pPr>
        <w:ind w:left="1440" w:hanging="360"/>
      </w:pPr>
    </w:lvl>
    <w:lvl w:ilvl="4" w:tplc="FBF4453C">
      <w:start w:val="1"/>
      <w:numFmt w:val="decimal"/>
      <w:lvlText w:val="%5."/>
      <w:lvlJc w:val="left"/>
      <w:pPr>
        <w:ind w:left="1440" w:hanging="360"/>
      </w:pPr>
    </w:lvl>
    <w:lvl w:ilvl="5" w:tplc="7A4654F4">
      <w:start w:val="1"/>
      <w:numFmt w:val="decimal"/>
      <w:lvlText w:val="%6."/>
      <w:lvlJc w:val="left"/>
      <w:pPr>
        <w:ind w:left="1440" w:hanging="360"/>
      </w:pPr>
    </w:lvl>
    <w:lvl w:ilvl="6" w:tplc="B07AB9AA">
      <w:start w:val="1"/>
      <w:numFmt w:val="decimal"/>
      <w:lvlText w:val="%7."/>
      <w:lvlJc w:val="left"/>
      <w:pPr>
        <w:ind w:left="1440" w:hanging="360"/>
      </w:pPr>
    </w:lvl>
    <w:lvl w:ilvl="7" w:tplc="45740972">
      <w:start w:val="1"/>
      <w:numFmt w:val="decimal"/>
      <w:lvlText w:val="%8."/>
      <w:lvlJc w:val="left"/>
      <w:pPr>
        <w:ind w:left="1440" w:hanging="360"/>
      </w:pPr>
    </w:lvl>
    <w:lvl w:ilvl="8" w:tplc="A3207EC0">
      <w:start w:val="1"/>
      <w:numFmt w:val="decimal"/>
      <w:lvlText w:val="%9."/>
      <w:lvlJc w:val="left"/>
      <w:pPr>
        <w:ind w:left="1440" w:hanging="360"/>
      </w:pPr>
    </w:lvl>
  </w:abstractNum>
  <w:abstractNum w:abstractNumId="12" w15:restartNumberingAfterBreak="0">
    <w:nsid w:val="72905E51"/>
    <w:multiLevelType w:val="hybridMultilevel"/>
    <w:tmpl w:val="D09C89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4D9047E"/>
    <w:multiLevelType w:val="multilevel"/>
    <w:tmpl w:val="E57A1B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6944A69"/>
    <w:multiLevelType w:val="hybridMultilevel"/>
    <w:tmpl w:val="DE5C1212"/>
    <w:lvl w:ilvl="0" w:tplc="B8E26D08">
      <w:start w:val="1"/>
      <w:numFmt w:val="decimal"/>
      <w:lvlText w:val="%1."/>
      <w:lvlJc w:val="left"/>
      <w:pPr>
        <w:ind w:left="1440" w:hanging="360"/>
      </w:pPr>
    </w:lvl>
    <w:lvl w:ilvl="1" w:tplc="3EAE05CC">
      <w:start w:val="1"/>
      <w:numFmt w:val="decimal"/>
      <w:lvlText w:val="%2."/>
      <w:lvlJc w:val="left"/>
      <w:pPr>
        <w:ind w:left="1440" w:hanging="360"/>
      </w:pPr>
    </w:lvl>
    <w:lvl w:ilvl="2" w:tplc="C3FAF1F6">
      <w:start w:val="1"/>
      <w:numFmt w:val="decimal"/>
      <w:lvlText w:val="%3."/>
      <w:lvlJc w:val="left"/>
      <w:pPr>
        <w:ind w:left="1440" w:hanging="360"/>
      </w:pPr>
    </w:lvl>
    <w:lvl w:ilvl="3" w:tplc="F02C8F20">
      <w:start w:val="1"/>
      <w:numFmt w:val="decimal"/>
      <w:lvlText w:val="%4."/>
      <w:lvlJc w:val="left"/>
      <w:pPr>
        <w:ind w:left="1440" w:hanging="360"/>
      </w:pPr>
    </w:lvl>
    <w:lvl w:ilvl="4" w:tplc="4AB6B0BE">
      <w:start w:val="1"/>
      <w:numFmt w:val="decimal"/>
      <w:lvlText w:val="%5."/>
      <w:lvlJc w:val="left"/>
      <w:pPr>
        <w:ind w:left="1440" w:hanging="360"/>
      </w:pPr>
    </w:lvl>
    <w:lvl w:ilvl="5" w:tplc="0E821764">
      <w:start w:val="1"/>
      <w:numFmt w:val="decimal"/>
      <w:lvlText w:val="%6."/>
      <w:lvlJc w:val="left"/>
      <w:pPr>
        <w:ind w:left="1440" w:hanging="360"/>
      </w:pPr>
    </w:lvl>
    <w:lvl w:ilvl="6" w:tplc="DDB61FE2">
      <w:start w:val="1"/>
      <w:numFmt w:val="decimal"/>
      <w:lvlText w:val="%7."/>
      <w:lvlJc w:val="left"/>
      <w:pPr>
        <w:ind w:left="1440" w:hanging="360"/>
      </w:pPr>
    </w:lvl>
    <w:lvl w:ilvl="7" w:tplc="906297A0">
      <w:start w:val="1"/>
      <w:numFmt w:val="decimal"/>
      <w:lvlText w:val="%8."/>
      <w:lvlJc w:val="left"/>
      <w:pPr>
        <w:ind w:left="1440" w:hanging="360"/>
      </w:pPr>
    </w:lvl>
    <w:lvl w:ilvl="8" w:tplc="4C748C18">
      <w:start w:val="1"/>
      <w:numFmt w:val="decimal"/>
      <w:lvlText w:val="%9."/>
      <w:lvlJc w:val="left"/>
      <w:pPr>
        <w:ind w:left="1440" w:hanging="360"/>
      </w:pPr>
    </w:lvl>
  </w:abstractNum>
  <w:abstractNum w:abstractNumId="15" w15:restartNumberingAfterBreak="0">
    <w:nsid w:val="791A34DE"/>
    <w:multiLevelType w:val="hybridMultilevel"/>
    <w:tmpl w:val="EF52DF1E"/>
    <w:lvl w:ilvl="0" w:tplc="3FAE6966">
      <w:start w:val="1"/>
      <w:numFmt w:val="decimal"/>
      <w:lvlText w:val="%1."/>
      <w:lvlJc w:val="left"/>
      <w:pPr>
        <w:ind w:left="1440" w:hanging="360"/>
      </w:pPr>
    </w:lvl>
    <w:lvl w:ilvl="1" w:tplc="E788D246">
      <w:start w:val="1"/>
      <w:numFmt w:val="decimal"/>
      <w:lvlText w:val="%2."/>
      <w:lvlJc w:val="left"/>
      <w:pPr>
        <w:ind w:left="1440" w:hanging="360"/>
      </w:pPr>
    </w:lvl>
    <w:lvl w:ilvl="2" w:tplc="472A894E">
      <w:start w:val="1"/>
      <w:numFmt w:val="decimal"/>
      <w:lvlText w:val="%3."/>
      <w:lvlJc w:val="left"/>
      <w:pPr>
        <w:ind w:left="1440" w:hanging="360"/>
      </w:pPr>
    </w:lvl>
    <w:lvl w:ilvl="3" w:tplc="1D6E82B6">
      <w:start w:val="1"/>
      <w:numFmt w:val="decimal"/>
      <w:lvlText w:val="%4."/>
      <w:lvlJc w:val="left"/>
      <w:pPr>
        <w:ind w:left="1440" w:hanging="360"/>
      </w:pPr>
    </w:lvl>
    <w:lvl w:ilvl="4" w:tplc="298C65C6">
      <w:start w:val="1"/>
      <w:numFmt w:val="decimal"/>
      <w:lvlText w:val="%5."/>
      <w:lvlJc w:val="left"/>
      <w:pPr>
        <w:ind w:left="1440" w:hanging="360"/>
      </w:pPr>
    </w:lvl>
    <w:lvl w:ilvl="5" w:tplc="D9F4F1FC">
      <w:start w:val="1"/>
      <w:numFmt w:val="decimal"/>
      <w:lvlText w:val="%6."/>
      <w:lvlJc w:val="left"/>
      <w:pPr>
        <w:ind w:left="1440" w:hanging="360"/>
      </w:pPr>
    </w:lvl>
    <w:lvl w:ilvl="6" w:tplc="DA0ED58E">
      <w:start w:val="1"/>
      <w:numFmt w:val="decimal"/>
      <w:lvlText w:val="%7."/>
      <w:lvlJc w:val="left"/>
      <w:pPr>
        <w:ind w:left="1440" w:hanging="360"/>
      </w:pPr>
    </w:lvl>
    <w:lvl w:ilvl="7" w:tplc="50EE3ECA">
      <w:start w:val="1"/>
      <w:numFmt w:val="decimal"/>
      <w:lvlText w:val="%8."/>
      <w:lvlJc w:val="left"/>
      <w:pPr>
        <w:ind w:left="1440" w:hanging="360"/>
      </w:pPr>
    </w:lvl>
    <w:lvl w:ilvl="8" w:tplc="57B2E022">
      <w:start w:val="1"/>
      <w:numFmt w:val="decimal"/>
      <w:lvlText w:val="%9."/>
      <w:lvlJc w:val="left"/>
      <w:pPr>
        <w:ind w:left="1440" w:hanging="360"/>
      </w:pPr>
    </w:lvl>
  </w:abstractNum>
  <w:num w:numId="1">
    <w:abstractNumId w:val="8"/>
  </w:num>
  <w:num w:numId="2">
    <w:abstractNumId w:val="1"/>
  </w:num>
  <w:num w:numId="3">
    <w:abstractNumId w:val="4"/>
  </w:num>
  <w:num w:numId="4">
    <w:abstractNumId w:val="12"/>
  </w:num>
  <w:num w:numId="5">
    <w:abstractNumId w:val="10"/>
  </w:num>
  <w:num w:numId="6">
    <w:abstractNumId w:val="14"/>
  </w:num>
  <w:num w:numId="7">
    <w:abstractNumId w:val="11"/>
  </w:num>
  <w:num w:numId="8">
    <w:abstractNumId w:val="7"/>
  </w:num>
  <w:num w:numId="9">
    <w:abstractNumId w:val="2"/>
  </w:num>
  <w:num w:numId="10">
    <w:abstractNumId w:val="9"/>
  </w:num>
  <w:num w:numId="11">
    <w:abstractNumId w:val="15"/>
  </w:num>
  <w:num w:numId="12">
    <w:abstractNumId w:val="5"/>
  </w:num>
  <w:num w:numId="13">
    <w:abstractNumId w:val="13"/>
  </w:num>
  <w:num w:numId="14">
    <w:abstractNumId w:val="3"/>
  </w:num>
  <w:num w:numId="15">
    <w:abstractNumId w:val="6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9EB"/>
    <w:rsid w:val="00001CDD"/>
    <w:rsid w:val="000037AC"/>
    <w:rsid w:val="00004616"/>
    <w:rsid w:val="000057CF"/>
    <w:rsid w:val="00011081"/>
    <w:rsid w:val="0001771D"/>
    <w:rsid w:val="00021E1D"/>
    <w:rsid w:val="000222AA"/>
    <w:rsid w:val="00022833"/>
    <w:rsid w:val="000378AE"/>
    <w:rsid w:val="00062012"/>
    <w:rsid w:val="00070D5B"/>
    <w:rsid w:val="00071038"/>
    <w:rsid w:val="000713A0"/>
    <w:rsid w:val="00073F94"/>
    <w:rsid w:val="000742BC"/>
    <w:rsid w:val="000749A1"/>
    <w:rsid w:val="00074CC4"/>
    <w:rsid w:val="000759F7"/>
    <w:rsid w:val="00081E75"/>
    <w:rsid w:val="00093F14"/>
    <w:rsid w:val="000B3919"/>
    <w:rsid w:val="000C764D"/>
    <w:rsid w:val="000D2D19"/>
    <w:rsid w:val="000E3991"/>
    <w:rsid w:val="000E4285"/>
    <w:rsid w:val="000E6F32"/>
    <w:rsid w:val="000F04B9"/>
    <w:rsid w:val="00100050"/>
    <w:rsid w:val="00105D93"/>
    <w:rsid w:val="001075EF"/>
    <w:rsid w:val="001078E0"/>
    <w:rsid w:val="00113644"/>
    <w:rsid w:val="00113F91"/>
    <w:rsid w:val="00115B0B"/>
    <w:rsid w:val="0011664D"/>
    <w:rsid w:val="001217E5"/>
    <w:rsid w:val="00123319"/>
    <w:rsid w:val="001271EE"/>
    <w:rsid w:val="001313EC"/>
    <w:rsid w:val="00132EEC"/>
    <w:rsid w:val="001345F3"/>
    <w:rsid w:val="00141D51"/>
    <w:rsid w:val="001420B4"/>
    <w:rsid w:val="001438C5"/>
    <w:rsid w:val="001501BB"/>
    <w:rsid w:val="00156FDD"/>
    <w:rsid w:val="00165494"/>
    <w:rsid w:val="00174DEC"/>
    <w:rsid w:val="00175419"/>
    <w:rsid w:val="00181530"/>
    <w:rsid w:val="00191EF0"/>
    <w:rsid w:val="00194116"/>
    <w:rsid w:val="001A3F57"/>
    <w:rsid w:val="001A4105"/>
    <w:rsid w:val="001A50D1"/>
    <w:rsid w:val="001B6296"/>
    <w:rsid w:val="001C0D59"/>
    <w:rsid w:val="001C26D5"/>
    <w:rsid w:val="001D2A2A"/>
    <w:rsid w:val="001D33D7"/>
    <w:rsid w:val="001D5555"/>
    <w:rsid w:val="001D6DE8"/>
    <w:rsid w:val="001D74A7"/>
    <w:rsid w:val="001E306A"/>
    <w:rsid w:val="00203340"/>
    <w:rsid w:val="00211863"/>
    <w:rsid w:val="002136FC"/>
    <w:rsid w:val="002141FB"/>
    <w:rsid w:val="0021552D"/>
    <w:rsid w:val="0022060D"/>
    <w:rsid w:val="00231765"/>
    <w:rsid w:val="002334C0"/>
    <w:rsid w:val="00235E9D"/>
    <w:rsid w:val="00241838"/>
    <w:rsid w:val="002466B6"/>
    <w:rsid w:val="0024680E"/>
    <w:rsid w:val="002476CA"/>
    <w:rsid w:val="0025050A"/>
    <w:rsid w:val="0025350B"/>
    <w:rsid w:val="00256C10"/>
    <w:rsid w:val="00262AE4"/>
    <w:rsid w:val="00264F64"/>
    <w:rsid w:val="0026749E"/>
    <w:rsid w:val="0027161E"/>
    <w:rsid w:val="002718B4"/>
    <w:rsid w:val="00276B88"/>
    <w:rsid w:val="0028104E"/>
    <w:rsid w:val="002813AC"/>
    <w:rsid w:val="00286FCF"/>
    <w:rsid w:val="002906C7"/>
    <w:rsid w:val="00290CD7"/>
    <w:rsid w:val="002944EF"/>
    <w:rsid w:val="002A5AF7"/>
    <w:rsid w:val="002B193F"/>
    <w:rsid w:val="002B4DDB"/>
    <w:rsid w:val="002C0B85"/>
    <w:rsid w:val="002C3F2B"/>
    <w:rsid w:val="002C4490"/>
    <w:rsid w:val="002C6709"/>
    <w:rsid w:val="002D36F6"/>
    <w:rsid w:val="002D4EF7"/>
    <w:rsid w:val="002E2D82"/>
    <w:rsid w:val="002E3661"/>
    <w:rsid w:val="002E3D39"/>
    <w:rsid w:val="002E6789"/>
    <w:rsid w:val="00316745"/>
    <w:rsid w:val="00320AB5"/>
    <w:rsid w:val="003261E4"/>
    <w:rsid w:val="003262D7"/>
    <w:rsid w:val="0033141A"/>
    <w:rsid w:val="00345620"/>
    <w:rsid w:val="00350BC5"/>
    <w:rsid w:val="003625FF"/>
    <w:rsid w:val="003715F6"/>
    <w:rsid w:val="003743DF"/>
    <w:rsid w:val="00382F32"/>
    <w:rsid w:val="00385BDE"/>
    <w:rsid w:val="00386EA6"/>
    <w:rsid w:val="00387A14"/>
    <w:rsid w:val="00391903"/>
    <w:rsid w:val="00391D03"/>
    <w:rsid w:val="0039284E"/>
    <w:rsid w:val="00394008"/>
    <w:rsid w:val="00394995"/>
    <w:rsid w:val="003A2BBA"/>
    <w:rsid w:val="003A3278"/>
    <w:rsid w:val="003A5BC3"/>
    <w:rsid w:val="003A6398"/>
    <w:rsid w:val="003B265B"/>
    <w:rsid w:val="003B4A37"/>
    <w:rsid w:val="003B6188"/>
    <w:rsid w:val="003C1E9A"/>
    <w:rsid w:val="003C5AE1"/>
    <w:rsid w:val="003D04B3"/>
    <w:rsid w:val="003D396C"/>
    <w:rsid w:val="003D5B71"/>
    <w:rsid w:val="003E2760"/>
    <w:rsid w:val="003E50F0"/>
    <w:rsid w:val="003E74BD"/>
    <w:rsid w:val="003F489F"/>
    <w:rsid w:val="003F4CDF"/>
    <w:rsid w:val="00400732"/>
    <w:rsid w:val="00416D7A"/>
    <w:rsid w:val="004269AB"/>
    <w:rsid w:val="004329F2"/>
    <w:rsid w:val="00436693"/>
    <w:rsid w:val="004533D6"/>
    <w:rsid w:val="004538DA"/>
    <w:rsid w:val="004600B5"/>
    <w:rsid w:val="00460882"/>
    <w:rsid w:val="00463FC5"/>
    <w:rsid w:val="00465873"/>
    <w:rsid w:val="00466FE6"/>
    <w:rsid w:val="00467750"/>
    <w:rsid w:val="004736DF"/>
    <w:rsid w:val="004900A0"/>
    <w:rsid w:val="00496ACB"/>
    <w:rsid w:val="004A0304"/>
    <w:rsid w:val="004A21FC"/>
    <w:rsid w:val="004B2BC0"/>
    <w:rsid w:val="004B4F94"/>
    <w:rsid w:val="004B78E9"/>
    <w:rsid w:val="004C404F"/>
    <w:rsid w:val="004C79E6"/>
    <w:rsid w:val="004D5D68"/>
    <w:rsid w:val="004D6F73"/>
    <w:rsid w:val="004E1C90"/>
    <w:rsid w:val="004F4F44"/>
    <w:rsid w:val="0050164D"/>
    <w:rsid w:val="005035C3"/>
    <w:rsid w:val="005071ED"/>
    <w:rsid w:val="00510A50"/>
    <w:rsid w:val="00514DAE"/>
    <w:rsid w:val="00522EA1"/>
    <w:rsid w:val="00532209"/>
    <w:rsid w:val="0053469B"/>
    <w:rsid w:val="0053707E"/>
    <w:rsid w:val="00542C22"/>
    <w:rsid w:val="00545997"/>
    <w:rsid w:val="00546E8B"/>
    <w:rsid w:val="00553FAE"/>
    <w:rsid w:val="005540B0"/>
    <w:rsid w:val="0055541C"/>
    <w:rsid w:val="00555C6C"/>
    <w:rsid w:val="0056117D"/>
    <w:rsid w:val="0056241F"/>
    <w:rsid w:val="00562861"/>
    <w:rsid w:val="00565B88"/>
    <w:rsid w:val="005700CC"/>
    <w:rsid w:val="005710DF"/>
    <w:rsid w:val="00574454"/>
    <w:rsid w:val="005747DB"/>
    <w:rsid w:val="00580C22"/>
    <w:rsid w:val="0059009F"/>
    <w:rsid w:val="005A307D"/>
    <w:rsid w:val="005C2762"/>
    <w:rsid w:val="005C346D"/>
    <w:rsid w:val="005C5249"/>
    <w:rsid w:val="005C62DD"/>
    <w:rsid w:val="005D18D4"/>
    <w:rsid w:val="005D41C3"/>
    <w:rsid w:val="005E4C13"/>
    <w:rsid w:val="005F37D1"/>
    <w:rsid w:val="00624B5C"/>
    <w:rsid w:val="00625376"/>
    <w:rsid w:val="0063300A"/>
    <w:rsid w:val="00640C8E"/>
    <w:rsid w:val="00642732"/>
    <w:rsid w:val="00643610"/>
    <w:rsid w:val="00671367"/>
    <w:rsid w:val="00675E31"/>
    <w:rsid w:val="0067645D"/>
    <w:rsid w:val="00677318"/>
    <w:rsid w:val="0068228A"/>
    <w:rsid w:val="006827DC"/>
    <w:rsid w:val="00683747"/>
    <w:rsid w:val="00685F2E"/>
    <w:rsid w:val="00697531"/>
    <w:rsid w:val="00697C66"/>
    <w:rsid w:val="006A22ED"/>
    <w:rsid w:val="006A7C35"/>
    <w:rsid w:val="006B3EF9"/>
    <w:rsid w:val="006B561F"/>
    <w:rsid w:val="006C493D"/>
    <w:rsid w:val="006C5332"/>
    <w:rsid w:val="006C6A45"/>
    <w:rsid w:val="006C7A09"/>
    <w:rsid w:val="006E4CDD"/>
    <w:rsid w:val="006F0836"/>
    <w:rsid w:val="006F3B12"/>
    <w:rsid w:val="006F4D5C"/>
    <w:rsid w:val="00701AB9"/>
    <w:rsid w:val="0071307E"/>
    <w:rsid w:val="007234E7"/>
    <w:rsid w:val="0072708B"/>
    <w:rsid w:val="007321A6"/>
    <w:rsid w:val="007379EE"/>
    <w:rsid w:val="00740288"/>
    <w:rsid w:val="0074538D"/>
    <w:rsid w:val="00745D05"/>
    <w:rsid w:val="00754776"/>
    <w:rsid w:val="007606BF"/>
    <w:rsid w:val="007613D3"/>
    <w:rsid w:val="00765A97"/>
    <w:rsid w:val="00766C9E"/>
    <w:rsid w:val="00767DE3"/>
    <w:rsid w:val="007714EE"/>
    <w:rsid w:val="00780AF6"/>
    <w:rsid w:val="00781934"/>
    <w:rsid w:val="00782884"/>
    <w:rsid w:val="00783AAE"/>
    <w:rsid w:val="0078478A"/>
    <w:rsid w:val="00784AA6"/>
    <w:rsid w:val="0079032D"/>
    <w:rsid w:val="0079103C"/>
    <w:rsid w:val="00793E6E"/>
    <w:rsid w:val="0079697A"/>
    <w:rsid w:val="00797692"/>
    <w:rsid w:val="007A6679"/>
    <w:rsid w:val="007B069F"/>
    <w:rsid w:val="007B4D95"/>
    <w:rsid w:val="007C09D5"/>
    <w:rsid w:val="007C37D0"/>
    <w:rsid w:val="007D08B9"/>
    <w:rsid w:val="007F57C2"/>
    <w:rsid w:val="00802896"/>
    <w:rsid w:val="008073D6"/>
    <w:rsid w:val="00815228"/>
    <w:rsid w:val="008170D2"/>
    <w:rsid w:val="00820272"/>
    <w:rsid w:val="0082379D"/>
    <w:rsid w:val="00830219"/>
    <w:rsid w:val="008333D9"/>
    <w:rsid w:val="008411D1"/>
    <w:rsid w:val="0084313A"/>
    <w:rsid w:val="00844AA3"/>
    <w:rsid w:val="00847081"/>
    <w:rsid w:val="008509E1"/>
    <w:rsid w:val="008557AB"/>
    <w:rsid w:val="00861560"/>
    <w:rsid w:val="0087640B"/>
    <w:rsid w:val="008900BF"/>
    <w:rsid w:val="00890ABB"/>
    <w:rsid w:val="008A4F12"/>
    <w:rsid w:val="008B296F"/>
    <w:rsid w:val="008B4C18"/>
    <w:rsid w:val="008C1086"/>
    <w:rsid w:val="008C29EB"/>
    <w:rsid w:val="008C49E2"/>
    <w:rsid w:val="008C7326"/>
    <w:rsid w:val="008C7A51"/>
    <w:rsid w:val="008D34A3"/>
    <w:rsid w:val="008D3AFB"/>
    <w:rsid w:val="008E0988"/>
    <w:rsid w:val="008E4BB2"/>
    <w:rsid w:val="008F05E0"/>
    <w:rsid w:val="008F1F22"/>
    <w:rsid w:val="008F5A15"/>
    <w:rsid w:val="00911828"/>
    <w:rsid w:val="009122B3"/>
    <w:rsid w:val="00913810"/>
    <w:rsid w:val="00916592"/>
    <w:rsid w:val="00920A98"/>
    <w:rsid w:val="00921337"/>
    <w:rsid w:val="00930C66"/>
    <w:rsid w:val="009318BC"/>
    <w:rsid w:val="009373EB"/>
    <w:rsid w:val="00950E3D"/>
    <w:rsid w:val="00956B41"/>
    <w:rsid w:val="00960DC0"/>
    <w:rsid w:val="00970DAC"/>
    <w:rsid w:val="00973577"/>
    <w:rsid w:val="00974829"/>
    <w:rsid w:val="009829DC"/>
    <w:rsid w:val="00983631"/>
    <w:rsid w:val="00983673"/>
    <w:rsid w:val="009855E5"/>
    <w:rsid w:val="00994209"/>
    <w:rsid w:val="009B09BC"/>
    <w:rsid w:val="009B4D70"/>
    <w:rsid w:val="009C0714"/>
    <w:rsid w:val="009C0CB9"/>
    <w:rsid w:val="009D7951"/>
    <w:rsid w:val="009E2121"/>
    <w:rsid w:val="009E2A1F"/>
    <w:rsid w:val="009E4396"/>
    <w:rsid w:val="009E7F07"/>
    <w:rsid w:val="009F2AFC"/>
    <w:rsid w:val="009F3506"/>
    <w:rsid w:val="009F7BDA"/>
    <w:rsid w:val="00A01462"/>
    <w:rsid w:val="00A03835"/>
    <w:rsid w:val="00A042A0"/>
    <w:rsid w:val="00A07D02"/>
    <w:rsid w:val="00A112C3"/>
    <w:rsid w:val="00A11B30"/>
    <w:rsid w:val="00A14C5C"/>
    <w:rsid w:val="00A31E0E"/>
    <w:rsid w:val="00A335B7"/>
    <w:rsid w:val="00A360BB"/>
    <w:rsid w:val="00A5102B"/>
    <w:rsid w:val="00A61B80"/>
    <w:rsid w:val="00A64114"/>
    <w:rsid w:val="00A71E0E"/>
    <w:rsid w:val="00A72FE1"/>
    <w:rsid w:val="00A75721"/>
    <w:rsid w:val="00A9281C"/>
    <w:rsid w:val="00AA2060"/>
    <w:rsid w:val="00AA59B6"/>
    <w:rsid w:val="00AA7EAB"/>
    <w:rsid w:val="00AB4CCF"/>
    <w:rsid w:val="00AB59C1"/>
    <w:rsid w:val="00AC006E"/>
    <w:rsid w:val="00AC12A5"/>
    <w:rsid w:val="00AC6E5E"/>
    <w:rsid w:val="00AD3D6C"/>
    <w:rsid w:val="00AE7497"/>
    <w:rsid w:val="00B0580B"/>
    <w:rsid w:val="00B07A25"/>
    <w:rsid w:val="00B12E9D"/>
    <w:rsid w:val="00B2044F"/>
    <w:rsid w:val="00B220A8"/>
    <w:rsid w:val="00B2399A"/>
    <w:rsid w:val="00B30EA1"/>
    <w:rsid w:val="00B406EF"/>
    <w:rsid w:val="00B46451"/>
    <w:rsid w:val="00B675D9"/>
    <w:rsid w:val="00B70B79"/>
    <w:rsid w:val="00B70C67"/>
    <w:rsid w:val="00B712F1"/>
    <w:rsid w:val="00B742F1"/>
    <w:rsid w:val="00B76A39"/>
    <w:rsid w:val="00B7792B"/>
    <w:rsid w:val="00B8731A"/>
    <w:rsid w:val="00B90A59"/>
    <w:rsid w:val="00B976D1"/>
    <w:rsid w:val="00BA12AE"/>
    <w:rsid w:val="00BA4DEC"/>
    <w:rsid w:val="00BD058B"/>
    <w:rsid w:val="00BD60D1"/>
    <w:rsid w:val="00BE0315"/>
    <w:rsid w:val="00BE13A8"/>
    <w:rsid w:val="00BE365E"/>
    <w:rsid w:val="00BF36DC"/>
    <w:rsid w:val="00C0159C"/>
    <w:rsid w:val="00C114CD"/>
    <w:rsid w:val="00C13393"/>
    <w:rsid w:val="00C203E8"/>
    <w:rsid w:val="00C22A10"/>
    <w:rsid w:val="00C32FA7"/>
    <w:rsid w:val="00C36442"/>
    <w:rsid w:val="00C479B5"/>
    <w:rsid w:val="00C47ECC"/>
    <w:rsid w:val="00C50B5A"/>
    <w:rsid w:val="00C5706B"/>
    <w:rsid w:val="00C6103D"/>
    <w:rsid w:val="00C630AF"/>
    <w:rsid w:val="00C66947"/>
    <w:rsid w:val="00C71C2E"/>
    <w:rsid w:val="00C86865"/>
    <w:rsid w:val="00C960E4"/>
    <w:rsid w:val="00CA5B61"/>
    <w:rsid w:val="00CA7877"/>
    <w:rsid w:val="00CB12FF"/>
    <w:rsid w:val="00CB47F7"/>
    <w:rsid w:val="00CC061D"/>
    <w:rsid w:val="00CE18E9"/>
    <w:rsid w:val="00CE35D5"/>
    <w:rsid w:val="00CF1FD2"/>
    <w:rsid w:val="00CF383A"/>
    <w:rsid w:val="00D06609"/>
    <w:rsid w:val="00D068D3"/>
    <w:rsid w:val="00D12AC9"/>
    <w:rsid w:val="00D16471"/>
    <w:rsid w:val="00D23990"/>
    <w:rsid w:val="00D24A8A"/>
    <w:rsid w:val="00D25818"/>
    <w:rsid w:val="00D3276C"/>
    <w:rsid w:val="00D33BA6"/>
    <w:rsid w:val="00D449DB"/>
    <w:rsid w:val="00D46C9E"/>
    <w:rsid w:val="00D50658"/>
    <w:rsid w:val="00D54750"/>
    <w:rsid w:val="00D569FD"/>
    <w:rsid w:val="00D57E77"/>
    <w:rsid w:val="00D65E89"/>
    <w:rsid w:val="00D74B6C"/>
    <w:rsid w:val="00D75299"/>
    <w:rsid w:val="00D77E9E"/>
    <w:rsid w:val="00D85E69"/>
    <w:rsid w:val="00DA2113"/>
    <w:rsid w:val="00DA3A2F"/>
    <w:rsid w:val="00DA5685"/>
    <w:rsid w:val="00DB56FD"/>
    <w:rsid w:val="00DB6B6A"/>
    <w:rsid w:val="00DC63B9"/>
    <w:rsid w:val="00DC7544"/>
    <w:rsid w:val="00DC7D43"/>
    <w:rsid w:val="00DE1578"/>
    <w:rsid w:val="00DE30E5"/>
    <w:rsid w:val="00DE67C4"/>
    <w:rsid w:val="00DE6F5B"/>
    <w:rsid w:val="00DF2E86"/>
    <w:rsid w:val="00DF4366"/>
    <w:rsid w:val="00DF4468"/>
    <w:rsid w:val="00E006EF"/>
    <w:rsid w:val="00E0147C"/>
    <w:rsid w:val="00E02747"/>
    <w:rsid w:val="00E05CC6"/>
    <w:rsid w:val="00E16F11"/>
    <w:rsid w:val="00E17689"/>
    <w:rsid w:val="00E322DE"/>
    <w:rsid w:val="00E34811"/>
    <w:rsid w:val="00E4296C"/>
    <w:rsid w:val="00E45F18"/>
    <w:rsid w:val="00E541D7"/>
    <w:rsid w:val="00E616CF"/>
    <w:rsid w:val="00E647E4"/>
    <w:rsid w:val="00E669DD"/>
    <w:rsid w:val="00E70032"/>
    <w:rsid w:val="00E70ADE"/>
    <w:rsid w:val="00E76166"/>
    <w:rsid w:val="00E768A0"/>
    <w:rsid w:val="00E827BC"/>
    <w:rsid w:val="00E84EE1"/>
    <w:rsid w:val="00E87AFC"/>
    <w:rsid w:val="00E91ECB"/>
    <w:rsid w:val="00E94BA6"/>
    <w:rsid w:val="00EB08F7"/>
    <w:rsid w:val="00EB6027"/>
    <w:rsid w:val="00EC1FE5"/>
    <w:rsid w:val="00EC2AFB"/>
    <w:rsid w:val="00EC4369"/>
    <w:rsid w:val="00EC5DBA"/>
    <w:rsid w:val="00EC6F07"/>
    <w:rsid w:val="00ED4AA5"/>
    <w:rsid w:val="00ED5520"/>
    <w:rsid w:val="00ED5ED5"/>
    <w:rsid w:val="00ED6422"/>
    <w:rsid w:val="00EE0D1D"/>
    <w:rsid w:val="00EE2384"/>
    <w:rsid w:val="00EE5B38"/>
    <w:rsid w:val="00F00183"/>
    <w:rsid w:val="00F0696D"/>
    <w:rsid w:val="00F1235D"/>
    <w:rsid w:val="00F3172A"/>
    <w:rsid w:val="00F31F2C"/>
    <w:rsid w:val="00F334DB"/>
    <w:rsid w:val="00F347FB"/>
    <w:rsid w:val="00F35F74"/>
    <w:rsid w:val="00F42363"/>
    <w:rsid w:val="00F5693B"/>
    <w:rsid w:val="00F56B0B"/>
    <w:rsid w:val="00F65752"/>
    <w:rsid w:val="00F66BDC"/>
    <w:rsid w:val="00F72811"/>
    <w:rsid w:val="00F85750"/>
    <w:rsid w:val="00F86C85"/>
    <w:rsid w:val="00F90C5D"/>
    <w:rsid w:val="00F90E07"/>
    <w:rsid w:val="00FA0685"/>
    <w:rsid w:val="00FA6223"/>
    <w:rsid w:val="00FA63DC"/>
    <w:rsid w:val="00FB2E44"/>
    <w:rsid w:val="00FB7ED4"/>
    <w:rsid w:val="00FC18FC"/>
    <w:rsid w:val="00FD5E11"/>
    <w:rsid w:val="00FD6D5B"/>
    <w:rsid w:val="00FE1D5C"/>
    <w:rsid w:val="00FE313C"/>
    <w:rsid w:val="00FE5921"/>
    <w:rsid w:val="00FF0A66"/>
    <w:rsid w:val="00FF6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866BC"/>
  <w15:docId w15:val="{FAA09A3C-D48F-40DC-9DD3-C5194FF09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38C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D6F73"/>
    <w:pPr>
      <w:spacing w:after="0" w:line="240" w:lineRule="auto"/>
    </w:pPr>
  </w:style>
  <w:style w:type="paragraph" w:customStyle="1" w:styleId="paragraph">
    <w:name w:val="paragraph"/>
    <w:basedOn w:val="Normal"/>
    <w:rsid w:val="00E176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C7D4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A72FE1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547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47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47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47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475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C7A5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C7A51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38C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pf0">
    <w:name w:val="pf0"/>
    <w:basedOn w:val="Normal"/>
    <w:rsid w:val="00DC63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DC63B9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DC63B9"/>
    <w:rPr>
      <w:rFonts w:ascii="Segoe UI" w:hAnsi="Segoe UI" w:cs="Segoe UI" w:hint="default"/>
      <w:color w:val="221E1F"/>
      <w:sz w:val="18"/>
      <w:szCs w:val="18"/>
    </w:rPr>
  </w:style>
  <w:style w:type="character" w:customStyle="1" w:styleId="cf21">
    <w:name w:val="cf21"/>
    <w:basedOn w:val="DefaultParagraphFont"/>
    <w:rsid w:val="00DC63B9"/>
    <w:rPr>
      <w:rFonts w:ascii="Segoe UI" w:hAnsi="Segoe UI" w:cs="Segoe UI" w:hint="default"/>
      <w:i/>
      <w:iCs/>
      <w:color w:val="221E1F"/>
      <w:sz w:val="18"/>
      <w:szCs w:val="18"/>
    </w:rPr>
  </w:style>
  <w:style w:type="character" w:customStyle="1" w:styleId="cf31">
    <w:name w:val="cf31"/>
    <w:basedOn w:val="DefaultParagraphFont"/>
    <w:rsid w:val="00DC63B9"/>
    <w:rPr>
      <w:rFonts w:ascii="Segoe UI" w:hAnsi="Segoe UI" w:cs="Segoe UI" w:hint="default"/>
      <w:b/>
      <w:bCs/>
      <w:color w:val="221E1F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C67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6709"/>
  </w:style>
  <w:style w:type="paragraph" w:styleId="Footer">
    <w:name w:val="footer"/>
    <w:basedOn w:val="Normal"/>
    <w:link w:val="FooterChar"/>
    <w:uiPriority w:val="99"/>
    <w:unhideWhenUsed/>
    <w:rsid w:val="002C67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6709"/>
  </w:style>
  <w:style w:type="table" w:styleId="TableGrid">
    <w:name w:val="Table Grid"/>
    <w:basedOn w:val="TableNormal"/>
    <w:uiPriority w:val="39"/>
    <w:rsid w:val="003A32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668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9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2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1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82B8139-72C9-4DD2-B817-7FEF3C4F225B}">
  <we:reference id="WA200005669" version="2.0.0.0" store="Omex" storeType="OMEX"/>
  <we:alternateReferences>
    <we:reference id="WA200005669" version="2.0.0.0" store="WA200005669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DD5895-AC47-4FA0-964F-E71FAD48B40A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4e77fabd-40e5-4335-9d12-298222ec242f}" enabled="1" method="Standard" siteId="{adeadcd2-3aaf-4835-b273-1ebe8a7726f1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71</Words>
  <Characters>98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arlene Fundador</cp:lastModifiedBy>
  <cp:revision>3</cp:revision>
  <cp:lastPrinted>2026-04-08T18:59:00Z</cp:lastPrinted>
  <dcterms:created xsi:type="dcterms:W3CDTF">2026-04-21T20:06:00Z</dcterms:created>
  <dcterms:modified xsi:type="dcterms:W3CDTF">2026-04-29T05:13:00Z</dcterms:modified>
</cp:coreProperties>
</file>